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6FB7B" w14:textId="7BAB00FC" w:rsidR="009F2731" w:rsidRDefault="009F2731">
      <w:r w:rsidRPr="0085248B">
        <w:rPr>
          <w:rFonts w:ascii="Times New Roman" w:eastAsia="宋体" w:hAnsi="Times New Roman" w:cs="Times New Roman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sz w:val="24"/>
          <w:szCs w:val="24"/>
        </w:rPr>
        <w:t xml:space="preserve"> Table 1 </w:t>
      </w:r>
      <w:r w:rsidRPr="009F2731">
        <w:rPr>
          <w:rFonts w:ascii="Times New Roman" w:eastAsia="宋体" w:hAnsi="Times New Roman" w:cs="Times New Roman"/>
          <w:sz w:val="24"/>
          <w:szCs w:val="24"/>
        </w:rPr>
        <w:t>Quality evaluation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RCT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33"/>
        <w:gridCol w:w="511"/>
        <w:gridCol w:w="691"/>
        <w:gridCol w:w="511"/>
        <w:gridCol w:w="691"/>
        <w:gridCol w:w="691"/>
        <w:gridCol w:w="691"/>
        <w:gridCol w:w="511"/>
        <w:gridCol w:w="511"/>
        <w:gridCol w:w="511"/>
        <w:gridCol w:w="511"/>
        <w:gridCol w:w="511"/>
        <w:gridCol w:w="511"/>
        <w:gridCol w:w="511"/>
      </w:tblGrid>
      <w:tr w:rsidR="009F4BAF" w:rsidRPr="009F2731" w14:paraId="09ED2957" w14:textId="77777777" w:rsidTr="009F2731">
        <w:tc>
          <w:tcPr>
            <w:tcW w:w="933" w:type="dxa"/>
            <w:vAlign w:val="center"/>
          </w:tcPr>
          <w:p w14:paraId="08CA5DE0" w14:textId="2E9D0CDB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511" w:type="dxa"/>
            <w:vAlign w:val="center"/>
          </w:tcPr>
          <w:p w14:paraId="5680042F" w14:textId="21297532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①</w:t>
            </w:r>
          </w:p>
        </w:tc>
        <w:tc>
          <w:tcPr>
            <w:tcW w:w="691" w:type="dxa"/>
            <w:vAlign w:val="center"/>
          </w:tcPr>
          <w:p w14:paraId="082D668E" w14:textId="4E81B8DC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②</w:t>
            </w:r>
          </w:p>
        </w:tc>
        <w:tc>
          <w:tcPr>
            <w:tcW w:w="511" w:type="dxa"/>
            <w:vAlign w:val="center"/>
          </w:tcPr>
          <w:p w14:paraId="50C40324" w14:textId="619DA484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③</w:t>
            </w:r>
          </w:p>
        </w:tc>
        <w:tc>
          <w:tcPr>
            <w:tcW w:w="691" w:type="dxa"/>
            <w:vAlign w:val="center"/>
          </w:tcPr>
          <w:p w14:paraId="0AB966B4" w14:textId="77BD3890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④</w:t>
            </w:r>
          </w:p>
        </w:tc>
        <w:tc>
          <w:tcPr>
            <w:tcW w:w="691" w:type="dxa"/>
            <w:vAlign w:val="center"/>
          </w:tcPr>
          <w:p w14:paraId="05A5CD14" w14:textId="312FD9A2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⑤</w:t>
            </w:r>
          </w:p>
        </w:tc>
        <w:tc>
          <w:tcPr>
            <w:tcW w:w="691" w:type="dxa"/>
            <w:vAlign w:val="center"/>
          </w:tcPr>
          <w:p w14:paraId="44B928E5" w14:textId="13BCF64B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⑥</w:t>
            </w:r>
          </w:p>
        </w:tc>
        <w:tc>
          <w:tcPr>
            <w:tcW w:w="511" w:type="dxa"/>
            <w:vAlign w:val="center"/>
          </w:tcPr>
          <w:p w14:paraId="0E62AE9D" w14:textId="534157F0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⑦</w:t>
            </w:r>
          </w:p>
        </w:tc>
        <w:tc>
          <w:tcPr>
            <w:tcW w:w="511" w:type="dxa"/>
            <w:vAlign w:val="center"/>
          </w:tcPr>
          <w:p w14:paraId="7AD17334" w14:textId="0CD770FA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⑧</w:t>
            </w:r>
          </w:p>
        </w:tc>
        <w:tc>
          <w:tcPr>
            <w:tcW w:w="511" w:type="dxa"/>
            <w:vAlign w:val="center"/>
          </w:tcPr>
          <w:p w14:paraId="503D9E9B" w14:textId="4015D1AE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⑨</w:t>
            </w:r>
          </w:p>
        </w:tc>
        <w:tc>
          <w:tcPr>
            <w:tcW w:w="511" w:type="dxa"/>
            <w:vAlign w:val="center"/>
          </w:tcPr>
          <w:p w14:paraId="66FA7EF1" w14:textId="2019D628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⑩</w:t>
            </w:r>
          </w:p>
        </w:tc>
        <w:tc>
          <w:tcPr>
            <w:tcW w:w="511" w:type="dxa"/>
            <w:vAlign w:val="center"/>
          </w:tcPr>
          <w:p w14:paraId="32E4CD33" w14:textId="1A397D1F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Cambria Math" w:eastAsia="MS Gothic" w:hAnsi="Cambria Math" w:cs="Cambria Math"/>
                <w:b/>
                <w:bCs/>
                <w:color w:val="000000"/>
                <w:sz w:val="15"/>
                <w:szCs w:val="15"/>
              </w:rPr>
              <w:t>⑪</w:t>
            </w:r>
          </w:p>
        </w:tc>
        <w:tc>
          <w:tcPr>
            <w:tcW w:w="511" w:type="dxa"/>
            <w:vAlign w:val="center"/>
          </w:tcPr>
          <w:p w14:paraId="0EA0FBB7" w14:textId="2A81D7C5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Cambria Math" w:eastAsia="MS Gothic" w:hAnsi="Cambria Math" w:cs="Cambria Math"/>
                <w:b/>
                <w:bCs/>
                <w:color w:val="000000"/>
                <w:sz w:val="15"/>
                <w:szCs w:val="15"/>
              </w:rPr>
              <w:t>⑫</w:t>
            </w:r>
          </w:p>
        </w:tc>
        <w:tc>
          <w:tcPr>
            <w:tcW w:w="511" w:type="dxa"/>
            <w:vAlign w:val="center"/>
          </w:tcPr>
          <w:p w14:paraId="50E55B52" w14:textId="523F5B4F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F2731">
              <w:rPr>
                <w:rFonts w:ascii="Cambria Math" w:eastAsia="MS Gothic" w:hAnsi="Cambria Math" w:cs="Cambria Math"/>
                <w:b/>
                <w:bCs/>
                <w:color w:val="000000"/>
                <w:sz w:val="15"/>
                <w:szCs w:val="15"/>
              </w:rPr>
              <w:t>⑬</w:t>
            </w:r>
          </w:p>
        </w:tc>
      </w:tr>
      <w:tr w:rsidR="009F4BAF" w:rsidRPr="009F2731" w14:paraId="288AE27A" w14:textId="77777777" w:rsidTr="009F2731">
        <w:tc>
          <w:tcPr>
            <w:tcW w:w="933" w:type="dxa"/>
            <w:vAlign w:val="center"/>
          </w:tcPr>
          <w:p w14:paraId="6A57AC32" w14:textId="64B2A2D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Lanschot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1999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/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&lt;EndNote&gt;&lt;Cite&gt;&lt;Author&gt;van Lanschot&lt;/Author&gt;&lt;Year&gt;1999&lt;/Year&gt;&lt;RecNum&gt;1739&lt;/RecNum&gt;&lt;DisplayText&gt;[1]&lt;/DisplayText&gt;&lt;record&gt;&lt;rec-number&gt;1739&lt;/rec-number&gt;&lt;foreign-keys&gt;&lt;key app="EN" db-id="ve5w2wsscexre4e9fzm5sttqeezt292spesf" timestamp="1678077956"&gt;1739&lt;/key&gt;&lt;/foreign-keys&gt;&lt;ref-type name="Journal Article"&gt;17&lt;/ref-type&gt;&lt;contributors&gt;&lt;authors&gt;&lt;author&gt;van Lanschot, J. J.&lt;/author&gt;&lt;author&gt;van Blankenstein, M.&lt;/author&gt;&lt;author&gt;Oei, H. Y.&lt;/author&gt;&lt;author&gt;Tilanus, H. W.&lt;/author&gt;&lt;/authors&gt;&lt;/contributors&gt;&lt;auth-address&gt;Department of Surgery, Academic Medical Centre, University of Amsterdam, The Netherlands.&lt;/auth-address&gt;&lt;titles&gt;&lt;title&gt;Randomized comparison of prevertebral and retrosternal gastric tube reconstruction after resection of oesophageal carcinoma&lt;/title&gt;&lt;secondary-title&gt;Br J Surg&lt;/secondary-title&gt;&lt;/titles&gt;&lt;periodical&gt;&lt;full-title&gt;British Journal of Surgery&lt;/full-title&gt;&lt;abbr-1&gt;Br. J. Surg.&lt;/abbr-1&gt;&lt;abbr-2&gt;Br J Surg&lt;/abbr-2&gt;&lt;/periodical&gt;&lt;pages&gt;102-8&lt;/pages&gt;&lt;volume&gt;86&lt;/volume&gt;&lt;number&gt;1&lt;/number&gt;&lt;keywords&gt;&lt;keyword&gt;Adult&lt;/keyword&gt;&lt;keyword&gt;Aged&lt;/keyword&gt;&lt;keyword&gt;Anastomosis, Surgical&lt;/keyword&gt;&lt;keyword&gt;Esophageal Neoplasms/*surgery&lt;/keyword&gt;&lt;keyword&gt;Female&lt;/keyword&gt;&lt;keyword&gt;Humans&lt;/keyword&gt;&lt;keyword&gt;Length of Stay&lt;/keyword&gt;&lt;keyword&gt;Male&lt;/keyword&gt;&lt;keyword&gt;Middle Aged&lt;/keyword&gt;&lt;keyword&gt;Plastic Surgery Procedures/*methods&lt;/keyword&gt;&lt;keyword&gt;Surgical Wound Dehiscence/etiology&lt;/keyword&gt;&lt;keyword&gt;Treatment Outcome&lt;/keyword&gt;&lt;/keywords&gt;&lt;dates&gt;&lt;year&gt;1999&lt;/year&gt;&lt;pub-dates&gt;&lt;date&gt;Jan&lt;/date&gt;&lt;/pub-dates&gt;&lt;/dates&gt;&lt;isbn&gt;0007-1323 (Print)&amp;#xD;0007-1323 (Linking)&lt;/isbn&gt;&lt;accession-num&gt;10027371&lt;/accession-num&gt;&lt;urls&gt;&lt;related-urls&gt;&lt;url&gt;https://www.ncbi.nlm.nih.gov/pubmed/10027371&lt;/url&gt;&lt;/related-urls&gt;&lt;/urls&gt;&lt;electronic-resource-num&gt;10.1046/j.1365-2168.1999.00981.x&lt;/electronic-resource-num&gt;&lt;remote-database-name&gt;Medline&lt;/remote-database-name&gt;&lt;remote-database-provider&gt;NLM&lt;/remote-database-provider&gt;&lt;/record&gt;&lt;/Cite&gt;&lt;/EndNote&gt;</w:instrTex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4075DFD8" w14:textId="5E7CC7E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519279B" w14:textId="740DDB7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31111963" w14:textId="52A9F37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807A7A7" w14:textId="5CEE311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58B7B6D0" w14:textId="38DEFC4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1AED413A" w14:textId="5D81FCD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1AEC049F" w14:textId="5ECDF9B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B7A043A" w14:textId="1EF2602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3011550" w14:textId="535FEDF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B9B7BCD" w14:textId="223829B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6E923DE" w14:textId="5FA5324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911BE90" w14:textId="5F870E6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8C855A8" w14:textId="5B41921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</w:tr>
      <w:tr w:rsidR="009F4BAF" w:rsidRPr="009F2731" w14:paraId="10FB7AD4" w14:textId="77777777" w:rsidTr="009F2731">
        <w:tc>
          <w:tcPr>
            <w:tcW w:w="933" w:type="dxa"/>
            <w:vAlign w:val="center"/>
          </w:tcPr>
          <w:p w14:paraId="731F30FE" w14:textId="4E9EA93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Han-</w:t>
            </w: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Geurts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IJM 2007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IYW4tR2V1cnRzPC9BdXRob3I+PFllYXI+MjAwNzwvWWVh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IYW4tR2V1cnRzPC9BdXRob3I+PFllYXI+MjAwNzwvWWVh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0EA775D7" w14:textId="5648E7F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9606C6E" w14:textId="45F7963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32CA210" w14:textId="464AB19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251FB15" w14:textId="3A8CDAF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E1A221C" w14:textId="48B9AE3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B9B389B" w14:textId="165C73E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2CD76122" w14:textId="73D83B0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DB6327C" w14:textId="495DD6B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1BBB6C9" w14:textId="3002C32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95FFA8A" w14:textId="7504BFF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21B387B" w14:textId="52459E6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95290F0" w14:textId="53D9D0D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F8F2140" w14:textId="662EC87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7FF907A5" w14:textId="77777777" w:rsidTr="009F2731">
        <w:tc>
          <w:tcPr>
            <w:tcW w:w="933" w:type="dxa"/>
            <w:vAlign w:val="center"/>
          </w:tcPr>
          <w:p w14:paraId="1AA3E40B" w14:textId="197A869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Hirao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M 201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IaXJhbzwvQXV0aG9yPjxZZWFyPjIwMTE8L1llYXI+PFJl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IaXJhbzwvQXV0aG9yPjxZZWFyPjIwMTE8L1llYXI+PFJl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3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C704959" w14:textId="21025E1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ABA9C86" w14:textId="72E0026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04137535" w14:textId="16C8FAC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9843264" w14:textId="3749FB6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5F8E12BF" w14:textId="2C3ED7C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6872234B" w14:textId="01E948C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7DC0E263" w14:textId="6D99154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BB9F09D" w14:textId="24D2976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750B297" w14:textId="3E07C50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DE038ED" w14:textId="4B1F741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DF4AF6B" w14:textId="10B6680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EFA751D" w14:textId="40C2D40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96B99D4" w14:textId="0D4CDC7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2950B789" w14:textId="77777777" w:rsidTr="009F2731">
        <w:tc>
          <w:tcPr>
            <w:tcW w:w="933" w:type="dxa"/>
            <w:vAlign w:val="center"/>
          </w:tcPr>
          <w:p w14:paraId="0FA73689" w14:textId="5D7BDE9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Lai FC 201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/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&lt;EndNote&gt;&lt;Cite&gt;&lt;Author&gt;Lai&lt;/Author&gt;&lt;Year&gt;2011&lt;/Year&gt;&lt;RecNum&gt;1724&lt;/RecNum&gt;&lt;DisplayText&gt;[4]&lt;/DisplayText&gt;&lt;record&gt;&lt;rec-number&gt;1724&lt;/rec-number&gt;&lt;foreign-keys&gt;&lt;key app="EN" db-id="ve5w2wsscexre4e9fzm5sttqeezt292spesf" timestamp="1678077229"&gt;1724&lt;/key&gt;&lt;/foreign-keys&gt;&lt;ref-type name="Journal Article"&gt;17&lt;/ref-type&gt;&lt;contributors&gt;&lt;authors&gt;&lt;author&gt;Lai, F. C.&lt;/author&gt;&lt;author&gt;Chen, L.&lt;/author&gt;&lt;author&gt;Tu, Y. R.&lt;/author&gt;&lt;author&gt;Lin, M.&lt;/author&gt;&lt;author&gt;Li, X.&lt;/author&gt;&lt;/authors&gt;&lt;/contributors&gt;&lt;auth-address&gt;Department of Thoracic Surgery, The First Affiliated Hospital, Fujian Medical University, Fuzhou, People&amp;apos;s Republic of China.&lt;/auth-address&gt;&lt;titles&gt;&lt;title&gt;Prevention of chylothorax complicating extensive esophageal resection by mass ligation of thoracic duct: a random control study&lt;/title&gt;&lt;secondary-title&gt;Ann Thorac Surg&lt;/secondary-title&gt;&lt;/titles&gt;&lt;periodical&gt;&lt;full-title&gt;Annals of Thoracic Surgery&lt;/full-title&gt;&lt;abbr-1&gt;Ann. Thorac. Surg.&lt;/abbr-1&gt;&lt;abbr-2&gt;Ann Thorac Surg&lt;/abbr-2&gt;&lt;/periodical&gt;&lt;pages&gt;1770-4&lt;/pages&gt;&lt;volume&gt;91&lt;/volume&gt;&lt;number&gt;6&lt;/number&gt;&lt;edition&gt;20110504&lt;/edition&gt;&lt;keywords&gt;&lt;keyword&gt;Aged&lt;/keyword&gt;&lt;keyword&gt;Aged, 80 and over&lt;/keyword&gt;&lt;keyword&gt;Chylothorax/*prevention &amp;amp; control/therapy&lt;/keyword&gt;&lt;keyword&gt;Esophageal Neoplasms/*surgery&lt;/keyword&gt;&lt;keyword&gt;Esophagectomy/*adverse effects&lt;/keyword&gt;&lt;keyword&gt;Female&lt;/keyword&gt;&lt;keyword&gt;Humans&lt;/keyword&gt;&lt;keyword&gt;Ligation&lt;/keyword&gt;&lt;keyword&gt;Male&lt;/keyword&gt;&lt;keyword&gt;Middle Aged&lt;/keyword&gt;&lt;keyword&gt;Thoracic Duct/*surgery&lt;/keyword&gt;&lt;/keywords&gt;&lt;dates&gt;&lt;year&gt;2011&lt;/year&gt;&lt;pub-dates&gt;&lt;date&gt;Jun&lt;/date&gt;&lt;/pub-dates&gt;&lt;/dates&gt;&lt;isbn&gt;1552-6259 (Electronic)&amp;#xD;0003-4975 (Linking)&lt;/isbn&gt;&lt;accession-num&gt;21536248&lt;/accession-num&gt;&lt;urls&gt;&lt;related-urls&gt;&lt;url&gt;https://www.ncbi.nlm.nih.gov/pubmed/21536248&lt;/url&gt;&lt;/related-urls&gt;&lt;/urls&gt;&lt;electronic-resource-num&gt;10.1016/j.athoracsur.2011.02.070&lt;/electronic-resource-num&gt;&lt;remote-database-name&gt;Medline&lt;/remote-database-name&gt;&lt;remote-database-provider&gt;NLM&lt;/remote-database-provider&gt;&lt;/record&gt;&lt;/Cite&gt;&lt;/EndNote&gt;</w:instrTex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4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CE3E756" w14:textId="3A37FE2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6E2E7F3E" w14:textId="111E19C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08D465C9" w14:textId="4AD09C1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7519806" w14:textId="40004D2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70420D5F" w14:textId="669BEF1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3107E4A2" w14:textId="073001C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16DADCB7" w14:textId="57BFE5A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552255B" w14:textId="77DA661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B6FFBD6" w14:textId="108BC7E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21D0A2C" w14:textId="5D80449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F1C1420" w14:textId="1CD3B7F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33CD6CF" w14:textId="0144215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0098C1B" w14:textId="2DBF03E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62F66144" w14:textId="77777777" w:rsidTr="009F2731">
        <w:tc>
          <w:tcPr>
            <w:tcW w:w="933" w:type="dxa"/>
            <w:vAlign w:val="center"/>
          </w:tcPr>
          <w:p w14:paraId="189DC070" w14:textId="4F12BDB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Nederlof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N 201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ZWRlcmxvZjwvQXV0aG9yPjxZZWFyPjIwMTE8L1llYXI+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OZWRlcmxvZjwvQXV0aG9yPjxZZWFyPjIwMTE8L1llYXI+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5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76EC4EF8" w14:textId="5DC2A7A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629E6878" w14:textId="0FA6E53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21A9E7B" w14:textId="10B5011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23EBB31" w14:textId="0AF6D3F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3B9FE67F" w14:textId="3A2DE4E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005A699D" w14:textId="0DB31A4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27925D7D" w14:textId="2B04F88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51959C2" w14:textId="78BE425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8952512" w14:textId="3604809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CBBE2DA" w14:textId="65C4F68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EFAB1B1" w14:textId="5033115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27FADBE" w14:textId="522DA84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7390EB6" w14:textId="3C9C711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49C8D14B" w14:textId="77777777" w:rsidTr="009F2731">
        <w:tc>
          <w:tcPr>
            <w:tcW w:w="933" w:type="dxa"/>
            <w:vAlign w:val="center"/>
          </w:tcPr>
          <w:p w14:paraId="20FE55EE" w14:textId="39FC529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Zhang C 201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aaGFuZzwvQXV0aG9yPjxZZWFyPjIwMTE8L1llYXI+PFJl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aaGFuZzwvQXV0aG9yPjxZZWFyPjIwMTE8L1llYXI+PFJl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6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58335856" w14:textId="25D058A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4D0C305" w14:textId="44E50B5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7D66040" w14:textId="21F166F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6372B07" w14:textId="4508FC4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D7A72B9" w14:textId="04C43AF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D90127A" w14:textId="7716EE8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B21A20B" w14:textId="45C9478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4526407" w14:textId="55C9A60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7D426D3" w14:textId="33F3969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0E25508" w14:textId="22E5DBB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5E4C85C" w14:textId="672B4E7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4E72A98" w14:textId="036E8B5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359DEE6" w14:textId="42E46D7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6B5313BE" w14:textId="77777777" w:rsidTr="009F2731">
        <w:tc>
          <w:tcPr>
            <w:tcW w:w="933" w:type="dxa"/>
            <w:vAlign w:val="center"/>
          </w:tcPr>
          <w:p w14:paraId="38120120" w14:textId="448EB74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Li B 2015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aTwvQXV0aG9yPjxZZWFyPjIwMTU8L1llYXI+PFJlY051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aTwvQXV0aG9yPjxZZWFyPjIwMTU8L1llYXI+PFJlY051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7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25C206BD" w14:textId="7750D04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F893988" w14:textId="725445A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E70EB13" w14:textId="2600371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CF71B7B" w14:textId="714E1BB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2EE626F6" w14:textId="5C8AE5D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4E7166C9" w14:textId="57A074B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6F81086E" w14:textId="41A9B9B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42D54E1" w14:textId="27466E4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A1E0B64" w14:textId="5401A0F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DA7B207" w14:textId="5D88F14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56580F2" w14:textId="699D30E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210ABEA" w14:textId="4E6A987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4A00E57" w14:textId="6A66DE3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472B388B" w14:textId="77777777" w:rsidTr="009F2731">
        <w:tc>
          <w:tcPr>
            <w:tcW w:w="933" w:type="dxa"/>
            <w:vAlign w:val="center"/>
          </w:tcPr>
          <w:p w14:paraId="6D294EB1" w14:textId="1286600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Mashhadi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MR 2015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YWphYmkgTWFzaGhhZGk8L0F1dGhvcj48WWVhcj4yMDE1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SYWphYmkgTWFzaGhhZGk8L0F1dGhvcj48WWVhcj4yMDE1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8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64BCC114" w14:textId="191F108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84801F2" w14:textId="57C9522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3D7F670C" w14:textId="616240F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BA111CC" w14:textId="1164366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4D34A22A" w14:textId="4C87D6F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773E040A" w14:textId="124FDCB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212DEB38" w14:textId="1CD3176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9A59949" w14:textId="693653E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0F66C78" w14:textId="643D1A8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8AC279C" w14:textId="172ECE6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F787AB8" w14:textId="79B15C2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C089FAA" w14:textId="2429EF8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1E206CA" w14:textId="77D61AE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445A7527" w14:textId="77777777" w:rsidTr="009F2731">
        <w:tc>
          <w:tcPr>
            <w:tcW w:w="933" w:type="dxa"/>
            <w:vAlign w:val="center"/>
          </w:tcPr>
          <w:p w14:paraId="6024F912" w14:textId="63EBA53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Zhang Z 2017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aaGFuZzwvQXV0aG9yPjxZZWFyPjIwMTc8L1llYXI+PFJl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aaGFuZzwvQXV0aG9yPjxZZWFyPjIwMTc8L1llYXI+PFJl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9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057419CF" w14:textId="71D4C29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20ECDC0" w14:textId="0A3AE81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1CF81765" w14:textId="10E57E5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4A62C98" w14:textId="4F2D736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2609B82F" w14:textId="1DB00F8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5DEBAB61" w14:textId="065180B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351A8CF1" w14:textId="7FC3ED4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69DD82F" w14:textId="1A72C63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07B6CBA" w14:textId="402AE48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A06D365" w14:textId="488ED46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2E88989" w14:textId="2A76814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DF10274" w14:textId="1F4B4EA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1F80EBF" w14:textId="2716055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1F36A40F" w14:textId="77777777" w:rsidTr="009F2731">
        <w:tc>
          <w:tcPr>
            <w:tcW w:w="933" w:type="dxa"/>
            <w:vAlign w:val="center"/>
          </w:tcPr>
          <w:p w14:paraId="5D4D22BF" w14:textId="1EE9E63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Guinan EM 2018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HdWluYW48L0F1dGhvcj48WWVhcj4yMDE5PC9ZZWFyPjxS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HdWluYW48L0F1dGhvcj48WWVhcj4yMDE5PC9ZZWFyPjxS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0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733AE176" w14:textId="4ADDF52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4E8512C" w14:textId="40138BC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4F7ECEA3" w14:textId="48E60F4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ECA3242" w14:textId="3CE4392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DF6EF29" w14:textId="1A70A53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4541C1EC" w14:textId="6E8017D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06B96643" w14:textId="431F3E3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194BE8E" w14:textId="20A1A25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25F197E" w14:textId="73DE84F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561AA52" w14:textId="3AA057B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ED00ACA" w14:textId="3450F84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E3AE304" w14:textId="21522AA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423DF33" w14:textId="683B984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0B471AD7" w14:textId="77777777" w:rsidTr="009F2731">
        <w:tc>
          <w:tcPr>
            <w:tcW w:w="933" w:type="dxa"/>
            <w:vAlign w:val="center"/>
          </w:tcPr>
          <w:p w14:paraId="0E40A918" w14:textId="4ADADD0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Yang H 2018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ZYW5nPC9BdXRob3I+PFllYXI+MjAxODwvWWVhcj48UmVj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ZYW5nPC9BdXRob3I+PFllYXI+MjAxODwvWWVhcj48UmVj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1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61A3C8CC" w14:textId="461CDB1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635B1419" w14:textId="5C0CF6E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81EE2B1" w14:textId="786848E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3EB7173" w14:textId="53C1384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A6C17C0" w14:textId="3698F9E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2FD80BD3" w14:textId="25B7BAE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0E4A66C9" w14:textId="148B162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755EB49" w14:textId="36DD99E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16302730" w14:textId="6E66148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05C23D8" w14:textId="5D2F32B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9D7F347" w14:textId="76B8CFF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C9CD484" w14:textId="2B0F603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791B12E" w14:textId="07EB196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607CD998" w14:textId="77777777" w:rsidTr="009F2731">
        <w:tc>
          <w:tcPr>
            <w:tcW w:w="933" w:type="dxa"/>
            <w:vAlign w:val="center"/>
          </w:tcPr>
          <w:p w14:paraId="41DD5783" w14:textId="5C40DB6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Ohkura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Y 2018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PaGt1cmE8L0F1dGhvcj48WWVhcj4yMDE5PC9ZZWFyPjxS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PaGt1cmE8L0F1dGhvcj48WWVhcj4yMDE5PC9ZZWFyPjxS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2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63731946" w14:textId="012E79C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19D86B8" w14:textId="6F027D8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23461717" w14:textId="4D97047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2F08374" w14:textId="3592BC1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6FEFD886" w14:textId="5947ACE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5F526F49" w14:textId="2DC10A3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78841EDB" w14:textId="61B2845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FA0A181" w14:textId="188C416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060CC12" w14:textId="57B58B3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C81B245" w14:textId="6AAAC0C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6A0D1D8" w14:textId="33B27F8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29EF79A" w14:textId="61D3A48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78DA843" w14:textId="0F5BAF4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0D1CED41" w14:textId="77777777" w:rsidTr="009F2731">
        <w:tc>
          <w:tcPr>
            <w:tcW w:w="933" w:type="dxa"/>
            <w:vAlign w:val="center"/>
          </w:tcPr>
          <w:p w14:paraId="30B49275" w14:textId="1EF5CBE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Pieter C 2018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2YW4gZGVyIFNsdWlzPC9BdXRob3I+PFllYXI+MjAxOTwv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2YW4gZGVyIFNsdWlzPC9BdXRob3I+PFllYXI+MjAxOTwv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3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A635E1C" w14:textId="187A290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11E1636" w14:textId="2184B94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A46FEBE" w14:textId="7BC39F9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0A792DF" w14:textId="1ACD7D4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7BA324E" w14:textId="584BF38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7D28A423" w14:textId="74CA104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1B2DDB29" w14:textId="06DF614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93D84E4" w14:textId="42A32FB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820063A" w14:textId="096A5A4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F9BD262" w14:textId="5016CEC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7E2E858" w14:textId="160798D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6F863A4" w14:textId="3C7F1CD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213652B" w14:textId="7382287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27E584DE" w14:textId="77777777" w:rsidTr="009F2731">
        <w:tc>
          <w:tcPr>
            <w:tcW w:w="933" w:type="dxa"/>
            <w:vAlign w:val="center"/>
          </w:tcPr>
          <w:p w14:paraId="29C686CB" w14:textId="6ABA062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Kanekiyo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S 2018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YW5la2l5bzwvQXV0aG9yPjxZZWFyPjIwMTk8L1llYXI+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YW5la2l5bzwvQXV0aG9yPjxZZWFyPjIwMTk8L1llYXI+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4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402DEBB8" w14:textId="7F70235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CB8C0BE" w14:textId="0C08770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6C71D21" w14:textId="3BCA366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6FB5483D" w14:textId="579613D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8A1306B" w14:textId="3383F3B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7ACB2DD8" w14:textId="6828F6A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5FAAA16A" w14:textId="068AB88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FFF59B8" w14:textId="12D63A2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221A522" w14:textId="3F81067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FC8F986" w14:textId="53E0D99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C193A03" w14:textId="74086D1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ED33EA2" w14:textId="024CFEA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916B9DF" w14:textId="5ED1AEE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0773D97B" w14:textId="77777777" w:rsidTr="009F2731">
        <w:tc>
          <w:tcPr>
            <w:tcW w:w="933" w:type="dxa"/>
            <w:vAlign w:val="center"/>
          </w:tcPr>
          <w:p w14:paraId="2B26FEDC" w14:textId="14CB55A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Valkenet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K 2018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WYWxrZW5ldDwvQXV0aG9yPjxZZWFyPjIwMTg8L1llYXI+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WYWxrZW5ldDwvQXV0aG9yPjxZZWFyPjIwMTg8L1llYXI+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5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20BF8F8" w14:textId="3544B07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05AFAA9" w14:textId="273200D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D4F2AEA" w14:textId="4456585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12E473A" w14:textId="3F8822E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76F250F" w14:textId="64B0BAB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3DED71A3" w14:textId="6AF79F1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92D551A" w14:textId="389E764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B26ACF3" w14:textId="322BEAF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5C5AC56" w14:textId="59E0EA0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B7132B7" w14:textId="247EFD8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0B3574B" w14:textId="36D064C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B28B6A8" w14:textId="73B800F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3F41FC6" w14:textId="750AAEB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10C6E14D" w14:textId="77777777" w:rsidTr="009F2731">
        <w:tc>
          <w:tcPr>
            <w:tcW w:w="933" w:type="dxa"/>
            <w:vAlign w:val="center"/>
          </w:tcPr>
          <w:p w14:paraId="026B0267" w14:textId="15C4F0E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Li B 2019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aTwvQXV0aG9yPjxZZWFyPjIwMjA8L1llYXI+PFJlY051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aTwvQXV0aG9yPjxZZWFyPjIwMjA8L1llYXI+PFJlY051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6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5E47DE2A" w14:textId="6EC8832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622ECAC" w14:textId="1D5CB90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4DE2CD3" w14:textId="0933023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A6A3FD1" w14:textId="04E87BB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391F125D" w14:textId="65DF6B8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781040AA" w14:textId="472E106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228DB385" w14:textId="4D376BB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12CAF3D" w14:textId="622C762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A4B7A4C" w14:textId="5EBE20E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C9F85DB" w14:textId="3F01B44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EDF1100" w14:textId="3F6E10F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E9C2329" w14:textId="7C8E83C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6FDC6F8" w14:textId="0262B9F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4D29BDA7" w14:textId="77777777" w:rsidTr="009F2731">
        <w:tc>
          <w:tcPr>
            <w:tcW w:w="933" w:type="dxa"/>
            <w:vAlign w:val="center"/>
          </w:tcPr>
          <w:p w14:paraId="38BE0C35" w14:textId="48428AE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Berkelmans</w:t>
            </w:r>
            <w:proofErr w:type="spellEnd"/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GHK 2019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ZXJrZWxtYW5zPC9BdXRob3I+PFllYXI+MjAyMDwvWWVh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CZXJrZWxtYW5zPC9BdXRob3I+PFllYXI+MjAyMDwvWWVh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7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6DE720CC" w14:textId="3128430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6E22041" w14:textId="70A07DB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BFC380D" w14:textId="5804DB2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5FF2DC7" w14:textId="4D5968F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398C0A14" w14:textId="7A1CFC8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4C6B727D" w14:textId="4511ED9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5113FB5A" w14:textId="5BD391A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69E92A7" w14:textId="5E8722B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0C6CB3D0" w14:textId="014C5E3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13AED4E" w14:textId="69C633B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CAEB2C3" w14:textId="73BC1E3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50CAC1F" w14:textId="12DF5A7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233ED76" w14:textId="1D9ECCF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5D750B0B" w14:textId="77777777" w:rsidTr="009F2731">
        <w:tc>
          <w:tcPr>
            <w:tcW w:w="933" w:type="dxa"/>
            <w:vAlign w:val="center"/>
          </w:tcPr>
          <w:p w14:paraId="555D9E30" w14:textId="5775900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Mariette C 2019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NYXJpZXR0ZTwvQXV0aG9yPjxZZWFyPjIwMTk8L1llYXI+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NYXJpZXR0ZTwvQXV0aG9yPjxZZWFyPjIwMTk8L1llYXI+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8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038A6E35" w14:textId="175AB09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0B2A7C4" w14:textId="0D34550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0DAF31B" w14:textId="2BAE1F9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AAD11AD" w14:textId="51FFCDD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C8BDC89" w14:textId="5D88519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C984092" w14:textId="51B03A8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7F201D9" w14:textId="70C1E08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A3DAF62" w14:textId="58CF573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B7E1C5F" w14:textId="2551871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0130CDB" w14:textId="43B73F7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5E0E4B4" w14:textId="680B6D9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FB2C19B" w14:textId="1978D34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7BA344C" w14:textId="4B4E7AA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29D5B974" w14:textId="77777777" w:rsidTr="009F2731">
        <w:tc>
          <w:tcPr>
            <w:tcW w:w="933" w:type="dxa"/>
            <w:vAlign w:val="center"/>
          </w:tcPr>
          <w:p w14:paraId="6E35911D" w14:textId="05D8055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Zheng T 2019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YW88L0F1dGhvcj48WWVhcj4yMDIwPC9ZZWFyPjxSZWNO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UYW88L0F1dGhvcj48WWVhcj4yMDIwPC9ZZWFyPjxSZWNO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19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80D09DC" w14:textId="29DBC48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7400E5E" w14:textId="6F102B8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7F7416FE" w14:textId="5A63309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23A30F3A" w14:textId="2A4ADFA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18BEEC6" w14:textId="1572CD4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3053FF71" w14:textId="70390A4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217B5FE7" w14:textId="574D4E6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51AF032" w14:textId="4BC630E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57D6862" w14:textId="0D4F7D3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71A569C" w14:textId="3D846D2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87984CD" w14:textId="1C5BF21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8E87620" w14:textId="0E6256E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90898AC" w14:textId="6DACEF3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79AD5049" w14:textId="77777777" w:rsidTr="009F2731">
        <w:tc>
          <w:tcPr>
            <w:tcW w:w="933" w:type="dxa"/>
            <w:vAlign w:val="center"/>
          </w:tcPr>
          <w:p w14:paraId="07386F1C" w14:textId="1F7EA4A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Sasaki K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lastRenderedPageBreak/>
              <w:t>2020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YXNha2k8L0F1dGhvcj48WWVhcj4yMDIxPC9ZZWFyPjxS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YXNha2k8L0F1dGhvcj48WWVhcj4yMDIxPC9ZZWFyPjxS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0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B0B4217" w14:textId="3F54BE6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Yes</w:t>
            </w:r>
          </w:p>
        </w:tc>
        <w:tc>
          <w:tcPr>
            <w:tcW w:w="691" w:type="dxa"/>
            <w:vAlign w:val="center"/>
          </w:tcPr>
          <w:p w14:paraId="19F339AF" w14:textId="311983C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2F8B36F" w14:textId="3AE16DF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A088064" w14:textId="7545770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733258B6" w14:textId="04F4F60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6D823CE5" w14:textId="448F4F5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386703EB" w14:textId="48E2E26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30E2968" w14:textId="4313FBD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1576F39" w14:textId="70B1DF1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2529B87" w14:textId="72C9649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62537E6" w14:textId="3324642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CDE52B1" w14:textId="1622CC5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8171C82" w14:textId="5004EFF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7F797D3B" w14:textId="77777777" w:rsidTr="009F2731">
        <w:tc>
          <w:tcPr>
            <w:tcW w:w="933" w:type="dxa"/>
            <w:vAlign w:val="center"/>
          </w:tcPr>
          <w:p w14:paraId="08EDEF0B" w14:textId="5978FEF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Sugimura K 2020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dpbXVyYTwvQXV0aG9yPjxZZWFyPjIwMjE8L1llYXI+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dWdpbXVyYTwvQXV0aG9yPjxZZWFyPjIwMjE8L1llYXI+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1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2AF8297A" w14:textId="41AAAD8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D5BF4CE" w14:textId="4BCF3A3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BCB4141" w14:textId="67F8BEE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5F9319DA" w14:textId="4CC0478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2953A5BA" w14:textId="07842AC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090988C5" w14:textId="746A0B5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4DD0A9E2" w14:textId="23426D9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9122568" w14:textId="4672F0E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2831EC9C" w14:textId="4291A15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E4EF0BE" w14:textId="67E7805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5767B38" w14:textId="37344FF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D61F726" w14:textId="6CEDA5C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253448B" w14:textId="73FEA43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23FF51CB" w14:textId="77777777" w:rsidTr="009F2731">
        <w:tc>
          <w:tcPr>
            <w:tcW w:w="933" w:type="dxa"/>
            <w:vAlign w:val="center"/>
          </w:tcPr>
          <w:p w14:paraId="68DA5432" w14:textId="1ADCF34F" w:rsidR="009F2731" w:rsidRDefault="009F2731" w:rsidP="009F2731">
            <w:pPr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 xml:space="preserve">Zhong JD </w:t>
            </w:r>
          </w:p>
          <w:p w14:paraId="72C640A2" w14:textId="0670160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202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aaG9uZzwvQXV0aG9yPjxZZWFyPjIwMjI8L1llYXI+PFJl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aaG9uZzwvQXV0aG9yPjxZZWFyPjIwMjI8L1llYXI+PFJl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2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3AAA7EF6" w14:textId="73110C8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9D583CD" w14:textId="701988D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F2E208B" w14:textId="1EA3107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7A362DE" w14:textId="70BAC0C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1214A77B" w14:textId="47816FB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D69E270" w14:textId="4BA6F9D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220CAD7" w14:textId="5FCCC3A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F126003" w14:textId="4D7B40E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EFA3EFC" w14:textId="0C769AB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14F38F7" w14:textId="3D1A376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7493965" w14:textId="31CCF50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F2B8D1D" w14:textId="1EE0589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4D17EED" w14:textId="1FB2A2C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53001078" w14:textId="77777777" w:rsidTr="009F2731">
        <w:tc>
          <w:tcPr>
            <w:tcW w:w="933" w:type="dxa"/>
            <w:vAlign w:val="center"/>
          </w:tcPr>
          <w:p w14:paraId="14F1B0CA" w14:textId="7849B6F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Shi KF 202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aGk8L0F1dGhvcj48WWVhcj4yMDIyPC9ZZWFyPjxSZWNO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TaGk8L0F1dGhvcj48WWVhcj4yMDIyPC9ZZWFyPjxSZWNO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3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1717F945" w14:textId="64EF2E0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DC29546" w14:textId="46C6266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CE563A9" w14:textId="3ABBFF0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72D444F" w14:textId="59349A6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6EA22C31" w14:textId="5214EF0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91" w:type="dxa"/>
            <w:vAlign w:val="center"/>
          </w:tcPr>
          <w:p w14:paraId="5E86350E" w14:textId="08220E6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5DAE5198" w14:textId="1D8F1D6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37D298F" w14:textId="16678A5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3B017A8" w14:textId="1D327BC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5887786" w14:textId="34C445A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F5E3450" w14:textId="68B1243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C09925D" w14:textId="6EC7E25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640E78F" w14:textId="05432DE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4C68A5EE" w14:textId="77777777" w:rsidTr="009F2731">
        <w:tc>
          <w:tcPr>
            <w:tcW w:w="933" w:type="dxa"/>
            <w:vAlign w:val="center"/>
          </w:tcPr>
          <w:p w14:paraId="4484BC49" w14:textId="554887D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Yang Y 2021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ZYW5nPC9BdXRob3I+PFllYXI+MjAyMjwvWWVhcj48UmVj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ZYW5nPC9BdXRob3I+PFllYXI+MjAyMjwvWWVhcj48UmVj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4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33381D8E" w14:textId="7294146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0AD28CAF" w14:textId="35DEC5F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A6BBC9D" w14:textId="3E5CC6BB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222F9EDD" w14:textId="0840CA6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17EE573C" w14:textId="38A19C6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91" w:type="dxa"/>
            <w:vAlign w:val="center"/>
          </w:tcPr>
          <w:p w14:paraId="2D954F32" w14:textId="2AFAAE4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511" w:type="dxa"/>
            <w:vAlign w:val="center"/>
          </w:tcPr>
          <w:p w14:paraId="540C060F" w14:textId="6DFBD75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6C513F91" w14:textId="71811BBD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400A0E1" w14:textId="01121AA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27288D50" w14:textId="2E95F97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9C20B08" w14:textId="4A8F76C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42E0B00" w14:textId="7CCBEED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7568B159" w14:textId="3696A81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2F17769E" w14:textId="77777777" w:rsidTr="009F2731">
        <w:tc>
          <w:tcPr>
            <w:tcW w:w="933" w:type="dxa"/>
            <w:vAlign w:val="center"/>
          </w:tcPr>
          <w:p w14:paraId="65B28C60" w14:textId="43A169A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hAnsi="Times New Roman" w:cs="Times New Roman"/>
                <w:sz w:val="15"/>
                <w:szCs w:val="15"/>
              </w:rPr>
              <w:t>Workum</w:t>
            </w:r>
            <w:proofErr w:type="spellEnd"/>
            <w:r w:rsidRPr="009F2731">
              <w:rPr>
                <w:rFonts w:ascii="Times New Roman" w:hAnsi="Times New Roman" w:cs="Times New Roman"/>
                <w:sz w:val="15"/>
                <w:szCs w:val="15"/>
              </w:rPr>
              <w:t xml:space="preserve"> FV 2021</w:t>
            </w:r>
            <w:r w:rsidR="009F4BAF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V29ya3VtPC9BdXRob3I+PFllYXI+MjAyMTwvWWVh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5013C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hAnsi="Times New Roman" w:cs="Times New Roman"/>
                <w:sz w:val="15"/>
                <w:szCs w:val="15"/>
              </w:rPr>
              <w:fldChar w:fldCharType="begin">
                <w:fldData xml:space="preserve">PEVuZE5vdGU+PENpdGU+PEF1dGhvcj52YW4gV29ya3VtPC9BdXRob3I+PFllYXI+MjAyMTwvWWVh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 w:rsidR="005013CF">
              <w:rPr>
                <w:rFonts w:ascii="Times New Roman" w:hAnsi="Times New Roman" w:cs="Times New Roman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hAnsi="Times New Roman" w:cs="Times New Roman"/>
                <w:sz w:val="15"/>
                <w:szCs w:val="15"/>
              </w:rPr>
            </w:r>
            <w:r w:rsidR="005013C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="009F4BAF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hAnsi="Times New Roman" w:cs="Times New Roman"/>
                <w:noProof/>
                <w:sz w:val="15"/>
                <w:szCs w:val="15"/>
              </w:rPr>
              <w:t>[25]</w:t>
            </w:r>
            <w:r w:rsidR="009F4BAF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0DC034D1" w14:textId="47F066F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21B6E5A8" w14:textId="6CAB5A5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0952C8F" w14:textId="04B49292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5DB2B35" w14:textId="1E67A6E9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4159879" w14:textId="097AF12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B8747E0" w14:textId="4C81CA4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FDD4833" w14:textId="2A398AE4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7278EB1" w14:textId="7C920DC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0399DEB1" w14:textId="0A27EABC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100DD3B" w14:textId="3864D49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5933EB5C" w14:textId="0F3C515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7D91AD7" w14:textId="180A3295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1EE76B98" w14:textId="5A4330C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  <w:tr w:rsidR="009F4BAF" w:rsidRPr="009F2731" w14:paraId="5351A1F0" w14:textId="77777777" w:rsidTr="009F2731">
        <w:tc>
          <w:tcPr>
            <w:tcW w:w="933" w:type="dxa"/>
            <w:vAlign w:val="center"/>
          </w:tcPr>
          <w:p w14:paraId="322E616B" w14:textId="0E439523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t>Wang H 2022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XYW5nPC9BdXRob3I+PFllYXI+MjAyMTwvWWVhcj48UmVj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XYW5nPC9BdXRob3I+PFllYXI+MjAyMTwvWWVhcj48UmVj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eastAsia="微软雅黑" w:hAnsi="Times New Roman" w:cs="Times New Roman"/>
                <w:noProof/>
                <w:color w:val="000000"/>
                <w:sz w:val="15"/>
                <w:szCs w:val="15"/>
              </w:rPr>
              <w:t>[26]</w:t>
            </w:r>
            <w:r w:rsidR="009F4BAF">
              <w:rPr>
                <w:rFonts w:ascii="Times New Roman" w:eastAsia="微软雅黑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511" w:type="dxa"/>
            <w:vAlign w:val="center"/>
          </w:tcPr>
          <w:p w14:paraId="385C0D6E" w14:textId="1CD461C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3E7BFA58" w14:textId="1AB7D96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53FE374" w14:textId="1A1BEA2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6F0598AD" w14:textId="3BF3D58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44BF2640" w14:textId="14538EB0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91" w:type="dxa"/>
            <w:vAlign w:val="center"/>
          </w:tcPr>
          <w:p w14:paraId="742B3366" w14:textId="6495A5F7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85FBB34" w14:textId="5C0CDF2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B9D8A23" w14:textId="74D8CC21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11" w:type="dxa"/>
            <w:vAlign w:val="center"/>
          </w:tcPr>
          <w:p w14:paraId="75C94F28" w14:textId="3C1BF158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6EEA7B1" w14:textId="1706916A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CA41C5F" w14:textId="72055E2E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4EE15801" w14:textId="52FB0046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11" w:type="dxa"/>
            <w:vAlign w:val="center"/>
          </w:tcPr>
          <w:p w14:paraId="35FA02FE" w14:textId="0246571F" w:rsidR="009F2731" w:rsidRPr="009F2731" w:rsidRDefault="009F2731" w:rsidP="009F27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s</w:t>
            </w:r>
          </w:p>
        </w:tc>
      </w:tr>
    </w:tbl>
    <w:p w14:paraId="39B924E2" w14:textId="2A68D824" w:rsidR="00A570E0" w:rsidRDefault="00000000"/>
    <w:p w14:paraId="1338B51F" w14:textId="6A51C0C0" w:rsidR="009F2731" w:rsidRDefault="009F2731">
      <w:r w:rsidRPr="0085248B">
        <w:rPr>
          <w:rFonts w:ascii="Times New Roman" w:eastAsia="宋体" w:hAnsi="Times New Roman" w:cs="Times New Roman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sz w:val="24"/>
          <w:szCs w:val="24"/>
        </w:rPr>
        <w:t xml:space="preserve"> Table 2 </w:t>
      </w:r>
      <w:r w:rsidRPr="009F2731">
        <w:rPr>
          <w:rFonts w:ascii="Times New Roman" w:eastAsia="宋体" w:hAnsi="Times New Roman" w:cs="Times New Roman"/>
          <w:sz w:val="24"/>
          <w:szCs w:val="24"/>
        </w:rPr>
        <w:t>Quality evaluation of case-control studie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766"/>
        <w:gridCol w:w="752"/>
        <w:gridCol w:w="752"/>
        <w:gridCol w:w="753"/>
        <w:gridCol w:w="753"/>
        <w:gridCol w:w="753"/>
        <w:gridCol w:w="753"/>
        <w:gridCol w:w="753"/>
        <w:gridCol w:w="753"/>
        <w:gridCol w:w="754"/>
        <w:gridCol w:w="754"/>
      </w:tblGrid>
      <w:tr w:rsidR="009F2731" w14:paraId="216E08CE" w14:textId="77777777" w:rsidTr="005E587A">
        <w:tc>
          <w:tcPr>
            <w:tcW w:w="754" w:type="dxa"/>
            <w:vAlign w:val="center"/>
          </w:tcPr>
          <w:p w14:paraId="6C661AF1" w14:textId="0464EB21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ase-control studies</w:t>
            </w:r>
          </w:p>
        </w:tc>
        <w:tc>
          <w:tcPr>
            <w:tcW w:w="754" w:type="dxa"/>
            <w:vAlign w:val="center"/>
          </w:tcPr>
          <w:p w14:paraId="24247E86" w14:textId="05CE9319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①</w:t>
            </w:r>
          </w:p>
        </w:tc>
        <w:tc>
          <w:tcPr>
            <w:tcW w:w="754" w:type="dxa"/>
            <w:vAlign w:val="center"/>
          </w:tcPr>
          <w:p w14:paraId="27168E9B" w14:textId="60EDE253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②</w:t>
            </w:r>
          </w:p>
        </w:tc>
        <w:tc>
          <w:tcPr>
            <w:tcW w:w="754" w:type="dxa"/>
            <w:vAlign w:val="center"/>
          </w:tcPr>
          <w:p w14:paraId="2769A56E" w14:textId="2110657E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③</w:t>
            </w:r>
          </w:p>
        </w:tc>
        <w:tc>
          <w:tcPr>
            <w:tcW w:w="754" w:type="dxa"/>
            <w:vAlign w:val="center"/>
          </w:tcPr>
          <w:p w14:paraId="1AFC2DA0" w14:textId="0D12565D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④</w:t>
            </w:r>
          </w:p>
        </w:tc>
        <w:tc>
          <w:tcPr>
            <w:tcW w:w="754" w:type="dxa"/>
            <w:vAlign w:val="center"/>
          </w:tcPr>
          <w:p w14:paraId="576F2399" w14:textId="1387DB1F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⑤</w:t>
            </w:r>
          </w:p>
        </w:tc>
        <w:tc>
          <w:tcPr>
            <w:tcW w:w="754" w:type="dxa"/>
            <w:vAlign w:val="center"/>
          </w:tcPr>
          <w:p w14:paraId="5DB58191" w14:textId="5DEDE39D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⑥</w:t>
            </w:r>
          </w:p>
        </w:tc>
        <w:tc>
          <w:tcPr>
            <w:tcW w:w="754" w:type="dxa"/>
            <w:vAlign w:val="center"/>
          </w:tcPr>
          <w:p w14:paraId="1738817A" w14:textId="0A41F673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⑦</w:t>
            </w:r>
          </w:p>
        </w:tc>
        <w:tc>
          <w:tcPr>
            <w:tcW w:w="754" w:type="dxa"/>
            <w:vAlign w:val="center"/>
          </w:tcPr>
          <w:p w14:paraId="6DCBEB13" w14:textId="1F984949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⑧</w:t>
            </w:r>
          </w:p>
        </w:tc>
        <w:tc>
          <w:tcPr>
            <w:tcW w:w="755" w:type="dxa"/>
            <w:vAlign w:val="center"/>
          </w:tcPr>
          <w:p w14:paraId="43063C3A" w14:textId="30402F24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⑨</w:t>
            </w:r>
          </w:p>
        </w:tc>
        <w:tc>
          <w:tcPr>
            <w:tcW w:w="755" w:type="dxa"/>
            <w:vAlign w:val="center"/>
          </w:tcPr>
          <w:p w14:paraId="61414E84" w14:textId="295D45B5" w:rsidR="009F2731" w:rsidRPr="009F2731" w:rsidRDefault="009F2731" w:rsidP="009F2731">
            <w:pP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⑩</w:t>
            </w:r>
          </w:p>
        </w:tc>
      </w:tr>
      <w:tr w:rsidR="009F2731" w14:paraId="1E7FFACF" w14:textId="77777777" w:rsidTr="005E587A">
        <w:tc>
          <w:tcPr>
            <w:tcW w:w="754" w:type="dxa"/>
            <w:vAlign w:val="center"/>
          </w:tcPr>
          <w:p w14:paraId="15547B10" w14:textId="489D16EB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Liu B 2019</w:t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aXU8L0F1dGhvcj48WWVhcj4yMDE5PC9ZZWFyPjxSZWNO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MaXU8L0F1dGhvcj48WWVhcj4yMDE5PC9ZZWFyPjxSZWNO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</w:fldData>
              </w:fldCha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</w:rPr>
              <w:t>[27]</w:t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754" w:type="dxa"/>
            <w:vAlign w:val="center"/>
          </w:tcPr>
          <w:p w14:paraId="6501DF70" w14:textId="3413F135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13E5C899" w14:textId="7C195C49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714D4130" w14:textId="73F65B25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3BCAC3B3" w14:textId="4D1399B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6CC28E34" w14:textId="03FDFF3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7ED65B78" w14:textId="4235B29C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54" w:type="dxa"/>
            <w:vAlign w:val="center"/>
          </w:tcPr>
          <w:p w14:paraId="00801118" w14:textId="2111D048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54" w:type="dxa"/>
            <w:vAlign w:val="center"/>
          </w:tcPr>
          <w:p w14:paraId="4C1C7AFE" w14:textId="43702A2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vAlign w:val="center"/>
          </w:tcPr>
          <w:p w14:paraId="7BA741BB" w14:textId="410F0040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vAlign w:val="center"/>
          </w:tcPr>
          <w:p w14:paraId="5A9197F8" w14:textId="77897369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</w:tr>
      <w:tr w:rsidR="009F2731" w14:paraId="17BB0966" w14:textId="77777777" w:rsidTr="005E587A">
        <w:tc>
          <w:tcPr>
            <w:tcW w:w="754" w:type="dxa"/>
            <w:vAlign w:val="center"/>
          </w:tcPr>
          <w:p w14:paraId="2EC59863" w14:textId="28BBE7C0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ulkarni A 2022</w:t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dWxrYXJuaTwvQXV0aG9yPjxZZWFyPjIwMjI8L1llYXI+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LdWxrYXJuaTwvQXV0aG9yPjxZZWFyPjIwMjI8L1llYXI+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</w:fldData>
              </w:fldCha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</w:rPr>
              <w:t>[28]</w:t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754" w:type="dxa"/>
            <w:vAlign w:val="center"/>
          </w:tcPr>
          <w:p w14:paraId="6D73E8DA" w14:textId="56EC259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12B8D9B3" w14:textId="3C6BFF48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58846E16" w14:textId="162D41A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6B801576" w14:textId="613D5F7D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2BC4370C" w14:textId="0A852FDB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21807F7C" w14:textId="3289982F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54" w:type="dxa"/>
            <w:vAlign w:val="center"/>
          </w:tcPr>
          <w:p w14:paraId="59A76D65" w14:textId="63A022A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54" w:type="dxa"/>
            <w:vAlign w:val="center"/>
          </w:tcPr>
          <w:p w14:paraId="071CA21F" w14:textId="115F64BA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vAlign w:val="center"/>
          </w:tcPr>
          <w:p w14:paraId="70843E59" w14:textId="13A7DC2F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vAlign w:val="center"/>
          </w:tcPr>
          <w:p w14:paraId="1C58DA4A" w14:textId="29B6BBC9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</w:tr>
      <w:tr w:rsidR="009F2731" w14:paraId="28DB1220" w14:textId="77777777" w:rsidTr="005E587A">
        <w:tc>
          <w:tcPr>
            <w:tcW w:w="754" w:type="dxa"/>
            <w:vAlign w:val="center"/>
          </w:tcPr>
          <w:p w14:paraId="7D645096" w14:textId="1AEAD388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Fabbi</w:t>
            </w:r>
            <w:proofErr w:type="spellEnd"/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M 2022</w:t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JiaTwvQXV0aG9yPjxZZWFyPjIwMjI8L1llYXI+PFJl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begin">
                <w:fldData xml:space="preserve">PEVuZE5vdGU+PENpdGU+PEF1dGhvcj5GYWJiaTwvQXV0aG9yPjxZZWFyPjIwMjI8L1llYXI+PFJl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r>
            <w:r w:rsidR="005013C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Times New Roman" w:hAnsi="Times New Roman" w:cs="Times New Roman"/>
                <w:noProof/>
                <w:color w:val="000000"/>
                <w:sz w:val="15"/>
                <w:szCs w:val="15"/>
              </w:rPr>
              <w:t>[29]</w:t>
            </w:r>
            <w:r w:rsidR="009F4BA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754" w:type="dxa"/>
            <w:vAlign w:val="center"/>
          </w:tcPr>
          <w:p w14:paraId="0C749616" w14:textId="05A0B170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6FAE8CC0" w14:textId="00C3C6FF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165A9BE3" w14:textId="71B5C5AD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2D1B09F0" w14:textId="656D8205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0159180E" w14:textId="3521EF15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51FC78B9" w14:textId="71DDB65E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5DB02E6B" w14:textId="61AA27C3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4" w:type="dxa"/>
            <w:vAlign w:val="center"/>
          </w:tcPr>
          <w:p w14:paraId="4AF1A2AD" w14:textId="57C4482B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vAlign w:val="center"/>
          </w:tcPr>
          <w:p w14:paraId="32FA9E97" w14:textId="20117BC8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vAlign w:val="center"/>
          </w:tcPr>
          <w:p w14:paraId="53A2D53B" w14:textId="59C6592F" w:rsidR="009F2731" w:rsidRPr="009F2731" w:rsidRDefault="009F2731" w:rsidP="009F2731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9F273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Yes</w:t>
            </w:r>
          </w:p>
        </w:tc>
      </w:tr>
    </w:tbl>
    <w:p w14:paraId="0622BD03" w14:textId="1CF3AAA8" w:rsidR="009F2731" w:rsidRDefault="009F2731"/>
    <w:p w14:paraId="4AE6BEAE" w14:textId="5D5C73AB" w:rsidR="009F2731" w:rsidRDefault="009F2731">
      <w:r w:rsidRPr="0085248B">
        <w:rPr>
          <w:rFonts w:ascii="Times New Roman" w:eastAsia="宋体" w:hAnsi="Times New Roman" w:cs="Times New Roman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sz w:val="24"/>
          <w:szCs w:val="24"/>
        </w:rPr>
        <w:t xml:space="preserve"> Table 3 </w:t>
      </w:r>
      <w:r w:rsidRPr="009F2731">
        <w:rPr>
          <w:rFonts w:ascii="Times New Roman" w:eastAsia="宋体" w:hAnsi="Times New Roman" w:cs="Times New Roman"/>
          <w:sz w:val="24"/>
          <w:szCs w:val="24"/>
        </w:rPr>
        <w:t>Quality evaluation of cohort studie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816"/>
        <w:gridCol w:w="815"/>
        <w:gridCol w:w="646"/>
        <w:gridCol w:w="647"/>
        <w:gridCol w:w="648"/>
        <w:gridCol w:w="648"/>
        <w:gridCol w:w="648"/>
        <w:gridCol w:w="648"/>
        <w:gridCol w:w="741"/>
        <w:gridCol w:w="649"/>
        <w:gridCol w:w="741"/>
        <w:gridCol w:w="649"/>
      </w:tblGrid>
      <w:tr w:rsidR="00E763F6" w14:paraId="3B3B96B3" w14:textId="77777777" w:rsidTr="009F2731">
        <w:tc>
          <w:tcPr>
            <w:tcW w:w="704" w:type="dxa"/>
            <w:vAlign w:val="center"/>
          </w:tcPr>
          <w:p w14:paraId="401B3E3E" w14:textId="5FF3C3BB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  <w:t>Cohort studies</w:t>
            </w:r>
          </w:p>
        </w:tc>
        <w:tc>
          <w:tcPr>
            <w:tcW w:w="837" w:type="dxa"/>
            <w:vAlign w:val="center"/>
          </w:tcPr>
          <w:p w14:paraId="702FA3B1" w14:textId="25263761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①</w:t>
            </w:r>
          </w:p>
        </w:tc>
        <w:tc>
          <w:tcPr>
            <w:tcW w:w="658" w:type="dxa"/>
            <w:vAlign w:val="center"/>
          </w:tcPr>
          <w:p w14:paraId="6EA7AEF7" w14:textId="4627462D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②</w:t>
            </w:r>
          </w:p>
        </w:tc>
        <w:tc>
          <w:tcPr>
            <w:tcW w:w="659" w:type="dxa"/>
            <w:vAlign w:val="center"/>
          </w:tcPr>
          <w:p w14:paraId="31F028B3" w14:textId="6BBC0031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③</w:t>
            </w:r>
          </w:p>
        </w:tc>
        <w:tc>
          <w:tcPr>
            <w:tcW w:w="659" w:type="dxa"/>
            <w:vAlign w:val="center"/>
          </w:tcPr>
          <w:p w14:paraId="65563550" w14:textId="26603B75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④</w:t>
            </w:r>
          </w:p>
        </w:tc>
        <w:tc>
          <w:tcPr>
            <w:tcW w:w="659" w:type="dxa"/>
            <w:vAlign w:val="center"/>
          </w:tcPr>
          <w:p w14:paraId="3748398C" w14:textId="54D5C175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⑤</w:t>
            </w:r>
          </w:p>
        </w:tc>
        <w:tc>
          <w:tcPr>
            <w:tcW w:w="659" w:type="dxa"/>
            <w:vAlign w:val="center"/>
          </w:tcPr>
          <w:p w14:paraId="68D47085" w14:textId="276B8A0F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⑥</w:t>
            </w:r>
          </w:p>
        </w:tc>
        <w:tc>
          <w:tcPr>
            <w:tcW w:w="659" w:type="dxa"/>
            <w:vAlign w:val="center"/>
          </w:tcPr>
          <w:p w14:paraId="38ED9527" w14:textId="639C3225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⑦</w:t>
            </w:r>
          </w:p>
        </w:tc>
        <w:tc>
          <w:tcPr>
            <w:tcW w:w="741" w:type="dxa"/>
            <w:vAlign w:val="center"/>
          </w:tcPr>
          <w:p w14:paraId="0D7FD628" w14:textId="7A3CA754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⑧</w:t>
            </w:r>
          </w:p>
        </w:tc>
        <w:tc>
          <w:tcPr>
            <w:tcW w:w="660" w:type="dxa"/>
            <w:vAlign w:val="center"/>
          </w:tcPr>
          <w:p w14:paraId="7C477FF7" w14:textId="03EC4552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⑨</w:t>
            </w:r>
          </w:p>
        </w:tc>
        <w:tc>
          <w:tcPr>
            <w:tcW w:w="741" w:type="dxa"/>
            <w:vAlign w:val="center"/>
          </w:tcPr>
          <w:p w14:paraId="5E0512DA" w14:textId="1A2BFB63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b/>
                <w:bCs/>
                <w:color w:val="000000"/>
                <w:sz w:val="15"/>
                <w:szCs w:val="15"/>
              </w:rPr>
              <w:t>⑩</w:t>
            </w:r>
          </w:p>
        </w:tc>
        <w:tc>
          <w:tcPr>
            <w:tcW w:w="660" w:type="dxa"/>
            <w:vAlign w:val="center"/>
          </w:tcPr>
          <w:p w14:paraId="03B1133C" w14:textId="2457B8F8" w:rsidR="009F2731" w:rsidRPr="009F2731" w:rsidRDefault="009F2731" w:rsidP="009F2731">
            <w:pPr>
              <w:rPr>
                <w:rFonts w:ascii="宋体" w:eastAsia="宋体" w:hAnsi="宋体" w:cs="宋体"/>
                <w:b/>
                <w:bCs/>
                <w:color w:val="000000"/>
                <w:sz w:val="15"/>
                <w:szCs w:val="15"/>
              </w:rPr>
            </w:pPr>
            <w:r w:rsidRPr="009F2731">
              <w:rPr>
                <w:rFonts w:ascii="Cambria Math" w:eastAsia="宋体" w:hAnsi="Cambria Math" w:cs="Cambria Math"/>
                <w:b/>
                <w:bCs/>
                <w:color w:val="000000"/>
                <w:sz w:val="15"/>
                <w:szCs w:val="15"/>
              </w:rPr>
              <w:t>⑪</w:t>
            </w:r>
          </w:p>
        </w:tc>
      </w:tr>
      <w:tr w:rsidR="00E763F6" w14:paraId="1D606036" w14:textId="77777777" w:rsidTr="009F2731">
        <w:tc>
          <w:tcPr>
            <w:tcW w:w="704" w:type="dxa"/>
            <w:vAlign w:val="center"/>
          </w:tcPr>
          <w:p w14:paraId="781129D0" w14:textId="4B7ABF9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Hayes N 1995</w:t>
            </w:r>
            <w:r w:rsidR="00E763F6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begin"/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instrText xml:space="preserve"> ADDIN EN.CITE &lt;EndNote&gt;&lt;Cite&gt;&lt;Author&gt;Hayes&lt;/Author&gt;&lt;Year&gt;1995&lt;/Year&gt;&lt;RecNum&gt;1743&lt;/RecNum&gt;&lt;DisplayText&gt;[30]&lt;/DisplayText&gt;&lt;record&gt;&lt;rec-number&gt;1743&lt;/rec-number&gt;&lt;foreign-keys&gt;&lt;key app="EN" db-id="ve5w2wsscexre4e9fzm5sttqeezt292spesf" timestamp="1678085847"&gt;1743&lt;/key&gt;&lt;/foreign-keys&gt;&lt;ref-type name="Journal Article"&gt;17&lt;/ref-type&gt;&lt;contributors&gt;&lt;authors&gt;&lt;author&gt;Hayes, N.&lt;/author&gt;&lt;author&gt;Shaw, I. H.&lt;/author&gt;&lt;author&gt;Raimes, S. A.&lt;/author&gt;&lt;author&gt;Griffin, S. M.&lt;/author&gt;&lt;/authors&gt;&lt;/contributors&gt;&lt;auth-address&gt;Department of Surgical Gastroenterology, Newcastle General Hospital, Newcastle upon Tyne, UK.&lt;/auth-address&gt;&lt;titles&gt;&lt;title&gt;Comparison of conventional Lewis-Tanner two-stage oesophagectomy with the synchronous two-team approach&lt;/title&gt;&lt;secondary-title&gt;Br J Surg&lt;/secondary-title&gt;&lt;/titles&gt;&lt;periodical&gt;&lt;full-title&gt;British Journal of Surgery&lt;/full-title&gt;&lt;abbr-1&gt;Br. J. Surg.&lt;/abbr-1&gt;&lt;abbr-2&gt;Br J Surg&lt;/abbr-2&gt;&lt;/periodical&gt;&lt;pages&gt;95-7&lt;/pages&gt;&lt;volume&gt;82&lt;/volume&gt;&lt;number&gt;1&lt;/number&gt;&lt;keywords&gt;&lt;keyword&gt;Adenocarcinoma/*surgery&lt;/keyword&gt;&lt;keyword&gt;Adult&lt;/keyword&gt;&lt;keyword&gt;Aged&lt;/keyword&gt;&lt;keyword&gt;Anesthesia&lt;/keyword&gt;&lt;keyword&gt;Blood Loss, Surgical&lt;/keyword&gt;&lt;keyword&gt;Blood Pressure&lt;/keyword&gt;&lt;keyword&gt;Carcinoma, Squamous Cell/*surgery&lt;/keyword&gt;&lt;keyword&gt;Elective Surgical Procedures&lt;/keyword&gt;&lt;keyword&gt;Esophageal Neoplasms/*surgery&lt;/keyword&gt;&lt;keyword&gt;Esophagectomy/adverse effects/*methods&lt;/keyword&gt;&lt;keyword&gt;Female&lt;/keyword&gt;&lt;keyword&gt;Humans&lt;/keyword&gt;&lt;keyword&gt;Length of Stay&lt;/keyword&gt;&lt;keyword&gt;Male&lt;/keyword&gt;&lt;keyword&gt;Middle Aged&lt;/keyword&gt;&lt;keyword&gt;Time Factors&lt;/keyword&gt;&lt;/keywords&gt;&lt;dates&gt;&lt;year&gt;1995&lt;/year&gt;&lt;pub-dates&gt;&lt;date&gt;Jan&lt;/date&gt;&lt;/pub-dates&gt;&lt;/dates&gt;&lt;isbn&gt;0007-1323 (Print)&amp;#xD;0007-1323 (Linking)&lt;/isbn&gt;&lt;accession-num&gt;7881969&lt;/accession-num&gt;&lt;urls&gt;&lt;related-urls&gt;&lt;url&gt;https://www.ncbi.nlm.nih.gov/pubmed/7881969&lt;/url&gt;&lt;/related-urls&gt;&lt;/urls&gt;&lt;electronic-resource-num&gt;10.1002/bjs.1800820132&lt;/electronic-resource-num&gt;&lt;remote-database-name&gt;Medline&lt;/remote-database-name&gt;&lt;remote-database-provider&gt;NLM&lt;/remote-database-provider&gt;&lt;/record&gt;&lt;/Cite&gt;&lt;/EndNote&gt;</w:instrText>
            </w:r>
            <w:r w:rsidR="00E763F6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宋体" w:eastAsia="宋体" w:hAnsi="宋体" w:cs="宋体"/>
                <w:noProof/>
                <w:color w:val="000000"/>
                <w:sz w:val="15"/>
                <w:szCs w:val="15"/>
              </w:rPr>
              <w:t>[30]</w:t>
            </w:r>
            <w:r w:rsidR="00E763F6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457E1A21" w14:textId="771BAFD4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8" w:type="dxa"/>
            <w:vAlign w:val="center"/>
          </w:tcPr>
          <w:p w14:paraId="11BD50B6" w14:textId="7C354F39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26CE1F19" w14:textId="242D3D9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4C8BD8C6" w14:textId="76A165E8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59" w:type="dxa"/>
            <w:vAlign w:val="center"/>
          </w:tcPr>
          <w:p w14:paraId="2C0803D7" w14:textId="28CF6620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59" w:type="dxa"/>
            <w:vAlign w:val="center"/>
          </w:tcPr>
          <w:p w14:paraId="4A8815C3" w14:textId="378DA262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59" w:type="dxa"/>
            <w:vAlign w:val="center"/>
          </w:tcPr>
          <w:p w14:paraId="61B7BEB1" w14:textId="4F9B4B63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1" w:type="dxa"/>
            <w:vAlign w:val="center"/>
          </w:tcPr>
          <w:p w14:paraId="611B78DF" w14:textId="13A8013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60" w:type="dxa"/>
            <w:vAlign w:val="center"/>
          </w:tcPr>
          <w:p w14:paraId="75F8E46A" w14:textId="2F4446B2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1" w:type="dxa"/>
            <w:vAlign w:val="center"/>
          </w:tcPr>
          <w:p w14:paraId="685FBBCE" w14:textId="6958E3B8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60" w:type="dxa"/>
            <w:vAlign w:val="center"/>
          </w:tcPr>
          <w:p w14:paraId="3BB4AD12" w14:textId="1224E782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</w:tr>
      <w:tr w:rsidR="00E763F6" w14:paraId="45FB7A07" w14:textId="77777777" w:rsidTr="009F2731">
        <w:tc>
          <w:tcPr>
            <w:tcW w:w="704" w:type="dxa"/>
            <w:vAlign w:val="center"/>
          </w:tcPr>
          <w:p w14:paraId="1557B4D6" w14:textId="054D6F2A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Bruns H 1996</w:t>
            </w:r>
            <w:r w:rsidR="00F82350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begin">
                <w:fldData xml:space="preserve">PEVuZE5vdGU+PENpdGU+PEF1dGhvcj5CcnVuczwvQXV0aG9yPjxZZWFyPjE5OTY8L1llYXI+PFJl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</w:fldData>
              </w:fldChar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begin">
                <w:fldData xml:space="preserve">PEVuZE5vdGU+PENpdGU+PEF1dGhvcj5CcnVuczwvQXV0aG9yPjxZZWFyPjE5OTY8L1llYXI+PFJl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</w:fldData>
              </w:fldChar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end"/>
            </w:r>
            <w:r w:rsidR="00F82350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宋体" w:eastAsia="宋体" w:hAnsi="宋体" w:cs="宋体"/>
                <w:noProof/>
                <w:color w:val="000000"/>
                <w:sz w:val="15"/>
                <w:szCs w:val="15"/>
              </w:rPr>
              <w:t>[31]</w:t>
            </w:r>
            <w:r w:rsidR="00F82350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60C13894" w14:textId="137B9CB4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8" w:type="dxa"/>
            <w:vAlign w:val="center"/>
          </w:tcPr>
          <w:p w14:paraId="6FA46080" w14:textId="0837605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10170D6F" w14:textId="4F788163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5F6B0369" w14:textId="5D08963E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59" w:type="dxa"/>
            <w:vAlign w:val="center"/>
          </w:tcPr>
          <w:p w14:paraId="276EB3CE" w14:textId="2D78BC37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59" w:type="dxa"/>
            <w:vAlign w:val="center"/>
          </w:tcPr>
          <w:p w14:paraId="5CF4A573" w14:textId="0BD94ED8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59" w:type="dxa"/>
            <w:vAlign w:val="center"/>
          </w:tcPr>
          <w:p w14:paraId="307C0EC9" w14:textId="2AB2652C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1" w:type="dxa"/>
            <w:vAlign w:val="center"/>
          </w:tcPr>
          <w:p w14:paraId="224FFEFA" w14:textId="18E02560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60" w:type="dxa"/>
            <w:vAlign w:val="center"/>
          </w:tcPr>
          <w:p w14:paraId="71F57B02" w14:textId="6A0685E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1" w:type="dxa"/>
            <w:vAlign w:val="center"/>
          </w:tcPr>
          <w:p w14:paraId="717CF2C9" w14:textId="174CBBD4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60" w:type="dxa"/>
            <w:vAlign w:val="center"/>
          </w:tcPr>
          <w:p w14:paraId="617AFAFC" w14:textId="75CE689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</w:tr>
      <w:tr w:rsidR="00E763F6" w14:paraId="7F3BB43F" w14:textId="77777777" w:rsidTr="009F2731">
        <w:tc>
          <w:tcPr>
            <w:tcW w:w="704" w:type="dxa"/>
            <w:vAlign w:val="center"/>
          </w:tcPr>
          <w:p w14:paraId="5B852845" w14:textId="7970B6FB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proofErr w:type="spellStart"/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Fransen</w:t>
            </w:r>
            <w:proofErr w:type="spellEnd"/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 xml:space="preserve"> LFC 2020</w:t>
            </w:r>
            <w:r w:rsidR="009F4BA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begin">
                <w:fldData xml:space="preserve">PEVuZE5vdGU+PENpdGU+PEF1dGhvcj5GcmFuc2VuPC9BdXRob3I+PFllYXI+MjAyMjwvWWVhcj48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instrText xml:space="preserve"> ADDIN EN.CITE </w:instrText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begin">
                <w:fldData xml:space="preserve">PEVuZE5vdGU+PENpdGU+PEF1dGhvcj5GcmFuc2VuPC9BdXRob3I+PFllYXI+MjAyMjwvWWVhcj48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</w:fldData>
              </w:fldChar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instrText xml:space="preserve"> ADDIN EN.CITE.DATA </w:instrText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</w:r>
            <w:r w:rsidR="005013C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end"/>
            </w:r>
            <w:r w:rsidR="009F4BA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separate"/>
            </w:r>
            <w:r w:rsidR="005013CF">
              <w:rPr>
                <w:rFonts w:ascii="宋体" w:eastAsia="宋体" w:hAnsi="宋体" w:cs="宋体"/>
                <w:noProof/>
                <w:color w:val="000000"/>
                <w:sz w:val="15"/>
                <w:szCs w:val="15"/>
              </w:rPr>
              <w:t>[32]</w:t>
            </w:r>
            <w:r w:rsidR="009F4BAF">
              <w:rPr>
                <w:rFonts w:ascii="宋体" w:eastAsia="宋体" w:hAnsi="宋体" w:cs="宋体"/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837" w:type="dxa"/>
            <w:vAlign w:val="center"/>
          </w:tcPr>
          <w:p w14:paraId="1E66D515" w14:textId="5A6E093D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8" w:type="dxa"/>
            <w:vAlign w:val="center"/>
          </w:tcPr>
          <w:p w14:paraId="6A093D53" w14:textId="4A6543F9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7F8289EA" w14:textId="29ED86FE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4DF1E45F" w14:textId="18608875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53D2EED8" w14:textId="4A5F9D3C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5E21C89B" w14:textId="511FF17E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659" w:type="dxa"/>
            <w:vAlign w:val="center"/>
          </w:tcPr>
          <w:p w14:paraId="5119D0FA" w14:textId="518061CA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1" w:type="dxa"/>
            <w:vAlign w:val="center"/>
          </w:tcPr>
          <w:p w14:paraId="6672EB86" w14:textId="45345541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Unclear</w:t>
            </w:r>
          </w:p>
        </w:tc>
        <w:tc>
          <w:tcPr>
            <w:tcW w:w="660" w:type="dxa"/>
            <w:vAlign w:val="center"/>
          </w:tcPr>
          <w:p w14:paraId="61C25250" w14:textId="03B77469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41" w:type="dxa"/>
            <w:vAlign w:val="center"/>
          </w:tcPr>
          <w:p w14:paraId="76DCB0B5" w14:textId="2FF992CC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No</w:t>
            </w:r>
          </w:p>
        </w:tc>
        <w:tc>
          <w:tcPr>
            <w:tcW w:w="660" w:type="dxa"/>
            <w:vAlign w:val="center"/>
          </w:tcPr>
          <w:p w14:paraId="0B74144E" w14:textId="14816DDC" w:rsidR="009F2731" w:rsidRPr="009F2731" w:rsidRDefault="009F2731" w:rsidP="009F2731">
            <w:pPr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F2731">
              <w:rPr>
                <w:rFonts w:ascii="宋体" w:eastAsia="宋体" w:hAnsi="宋体" w:cs="宋体" w:hint="eastAsia"/>
                <w:color w:val="000000"/>
                <w:sz w:val="15"/>
                <w:szCs w:val="15"/>
              </w:rPr>
              <w:t>Yes</w:t>
            </w:r>
          </w:p>
        </w:tc>
      </w:tr>
    </w:tbl>
    <w:p w14:paraId="751F710D" w14:textId="77777777" w:rsidR="009F4BAF" w:rsidRDefault="009F4BAF"/>
    <w:p w14:paraId="07D9F0B6" w14:textId="77777777" w:rsidR="005013CF" w:rsidRPr="005013CF" w:rsidRDefault="009F4BAF" w:rsidP="005013CF">
      <w:pPr>
        <w:pStyle w:val="EndNoteBibliography"/>
        <w:ind w:left="720" w:hanging="720"/>
      </w:pPr>
      <w:r w:rsidRPr="005013CF">
        <w:fldChar w:fldCharType="begin"/>
      </w:r>
      <w:r w:rsidRPr="005013CF">
        <w:instrText xml:space="preserve"> ADDIN EN.REFLIST </w:instrText>
      </w:r>
      <w:r w:rsidRPr="005013CF">
        <w:fldChar w:fldCharType="separate"/>
      </w:r>
      <w:r w:rsidR="005013CF" w:rsidRPr="005013CF">
        <w:t>1.</w:t>
      </w:r>
      <w:r w:rsidR="005013CF" w:rsidRPr="005013CF">
        <w:tab/>
        <w:t>van Lanschot JJ, van Blankenstein M, Oei HY, Tilanus HW: Randomized comparison of prevertebral and retrosternal gastric tube reconstruction after resection of oesophageal carcinoma. Br J Surg 1999, 86(1):102-108.</w:t>
      </w:r>
    </w:p>
    <w:p w14:paraId="0ADFBD84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.</w:t>
      </w:r>
      <w:r w:rsidRPr="005013CF">
        <w:tab/>
        <w:t>Han-Geurts IJ, Hop WC, Verhoef C, Tran KT, Tilanus HW: Randomized clinical trial comparing feeding jejunostomy with nasoduodenal tube placement in patients undergoing oesophagectomy. Br J Surg 2007, 94(1):31-35.</w:t>
      </w:r>
    </w:p>
    <w:p w14:paraId="30DE99B0" w14:textId="77777777" w:rsidR="005013CF" w:rsidRPr="005013CF" w:rsidRDefault="005013CF" w:rsidP="005013CF">
      <w:pPr>
        <w:pStyle w:val="EndNoteBibliography"/>
        <w:ind w:left="720" w:hanging="720"/>
      </w:pPr>
      <w:r w:rsidRPr="005013CF">
        <w:lastRenderedPageBreak/>
        <w:t>3.</w:t>
      </w:r>
      <w:r w:rsidRPr="005013CF">
        <w:tab/>
        <w:t>Hirao M, Ando N, Tsujinaka T, Udagawa H, Yano M, Yamana H, Nagai K, Mizusawa J, Nakamura K, Japan Esophageal Oncology Group/Japan Clinical Oncology G: Influence of preoperative chemotherapy for advanced thoracic oesophageal squamous cell carcinoma on perioperative complications. Br J Surg 2011, 98(12):1735-1741.</w:t>
      </w:r>
    </w:p>
    <w:p w14:paraId="76EA5343" w14:textId="77777777" w:rsidR="005013CF" w:rsidRPr="005013CF" w:rsidRDefault="005013CF" w:rsidP="005013CF">
      <w:pPr>
        <w:pStyle w:val="EndNoteBibliography"/>
        <w:ind w:left="720" w:hanging="720"/>
      </w:pPr>
      <w:r w:rsidRPr="005013CF">
        <w:t>4.</w:t>
      </w:r>
      <w:r w:rsidRPr="005013CF">
        <w:tab/>
        <w:t>Lai FC, Chen L, Tu YR, Lin M, Li X: Prevention of chylothorax complicating extensive esophageal resection by mass ligation of thoracic duct: a random control study. Ann Thorac Surg 2011, 91(6):1770-1774.</w:t>
      </w:r>
    </w:p>
    <w:p w14:paraId="22C79288" w14:textId="77777777" w:rsidR="005013CF" w:rsidRPr="005013CF" w:rsidRDefault="005013CF" w:rsidP="005013CF">
      <w:pPr>
        <w:pStyle w:val="EndNoteBibliography"/>
        <w:ind w:left="720" w:hanging="720"/>
      </w:pPr>
      <w:r w:rsidRPr="005013CF">
        <w:t>5.</w:t>
      </w:r>
      <w:r w:rsidRPr="005013CF">
        <w:tab/>
        <w:t>Nederlof N, Tilanus HW, Tran TC, Hop WC, Wijnhoven BP, de Jonge J: End-to-end versus end-to-side esophagogastrostomy after esophageal cancer resection: a prospective randomized study. Ann Surg 2011, 254(2):226-233.</w:t>
      </w:r>
    </w:p>
    <w:p w14:paraId="60334491" w14:textId="77777777" w:rsidR="005013CF" w:rsidRPr="005013CF" w:rsidRDefault="005013CF" w:rsidP="005013CF">
      <w:pPr>
        <w:pStyle w:val="EndNoteBibliography"/>
        <w:ind w:left="720" w:hanging="720"/>
      </w:pPr>
      <w:r w:rsidRPr="005013CF">
        <w:t>6.</w:t>
      </w:r>
      <w:r w:rsidRPr="005013CF">
        <w:tab/>
        <w:t>Zhang C, Wu QC, Hou PY, Zhang M, Li Q, Jiang YJ, Chen D: Impact of the method of reconstruction after oncologic oesophagectomy on quality of life--a prospective, randomised study. Eur J Cardiothorac Surg 2011, 39(1):109-114.</w:t>
      </w:r>
    </w:p>
    <w:p w14:paraId="34B61CA0" w14:textId="77777777" w:rsidR="005013CF" w:rsidRPr="005013CF" w:rsidRDefault="005013CF" w:rsidP="005013CF">
      <w:pPr>
        <w:pStyle w:val="EndNoteBibliography"/>
        <w:ind w:left="720" w:hanging="720"/>
      </w:pPr>
      <w:r w:rsidRPr="005013CF">
        <w:t>7.</w:t>
      </w:r>
      <w:r w:rsidRPr="005013CF">
        <w:tab/>
        <w:t>Li B, Xiang J, Zhang Y, Li H, Zhang J, Sun Y, Hu H, Miao L, Ma L, Luo X et al: Comparison of Ivor-Lewis vs Sweet esophagectomy for esophageal squamous cell carcinoma: a randomized clinical trial. JAMA Surg 2015, 150(4):292-298.</w:t>
      </w:r>
    </w:p>
    <w:p w14:paraId="1660803B" w14:textId="77777777" w:rsidR="005013CF" w:rsidRPr="005013CF" w:rsidRDefault="005013CF" w:rsidP="005013CF">
      <w:pPr>
        <w:pStyle w:val="EndNoteBibliography"/>
        <w:ind w:left="720" w:hanging="720"/>
      </w:pPr>
      <w:r w:rsidRPr="005013CF">
        <w:t>8.</w:t>
      </w:r>
      <w:r w:rsidRPr="005013CF">
        <w:tab/>
        <w:t>Rajabi Mashhadi M, Bagheri R, Abdollahi A, Ghamari MJ, Shahidsales S, Salehi M, Shahkaram R, Majidi MR, Sheibani S: The Effect of Neoadjuvant Therapy on Early Complications of Esophageal Cancer Surgery. Iran J Otorhinolaryngol 2015, 27(81):279-284.</w:t>
      </w:r>
    </w:p>
    <w:p w14:paraId="4E56EAE3" w14:textId="77777777" w:rsidR="005013CF" w:rsidRPr="005013CF" w:rsidRDefault="005013CF" w:rsidP="005013CF">
      <w:pPr>
        <w:pStyle w:val="EndNoteBibliography"/>
        <w:ind w:left="720" w:hanging="720"/>
      </w:pPr>
      <w:r w:rsidRPr="005013CF">
        <w:t>9.</w:t>
      </w:r>
      <w:r w:rsidRPr="005013CF">
        <w:tab/>
        <w:t>Zhang Z, Zhang H: Impact of neoadjuvant chemotherapy and chemoradiotherapy on postoperative cardiopulmonary complications in patients with esophageal cancer. Dis Esophagus 2017, 30(4):1-7.</w:t>
      </w:r>
    </w:p>
    <w:p w14:paraId="7005E548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0.</w:t>
      </w:r>
      <w:r w:rsidRPr="005013CF">
        <w:tab/>
        <w:t>Guinan EM, Forde C, O'Neill L, Gannon J, Doyle SL, Valkenet K, Trappenburg JCA, van Hillegersberg R, Ravi N, Hussey JM et al: Effect of preoperative inspiratory muscle training on physical functioning following esophagectomy. Dis Esophagus 2019, 32(2).</w:t>
      </w:r>
    </w:p>
    <w:p w14:paraId="714D5892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1.</w:t>
      </w:r>
      <w:r w:rsidRPr="005013CF">
        <w:tab/>
        <w:t>Yang H, Liu H, Chen Y, Zhu C, Fang W, Yu Z, Mao W, Xiang J, Han Y, Chen Z et al: Neoadjuvant Chemoradiotherapy Followed by Surgery Versus Surgery Alone for Locally Advanced Squamous Cell Carcinoma of the Esophagus (NEOCRTEC5010): A Phase III Multicenter, Randomized, Open-Label Clinical Trial. J Clin Oncol 2018, 36(27):2796-2803.</w:t>
      </w:r>
    </w:p>
    <w:p w14:paraId="1A2E5714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2.</w:t>
      </w:r>
      <w:r w:rsidRPr="005013CF">
        <w:tab/>
        <w:t>Ohkura Y, Ueno M, Shindoh J, Iizuka T, Udagawa H: Randomized controlled trial on efficacy of oligomeric formula (HINE E-GEL(R)) versus polymeric formula (MEIN(R)) enteral nutrition after esophagectomy for esophageal cancer with gastric tube reconstruction. Dis Esophagus 2019, 32(5).</w:t>
      </w:r>
    </w:p>
    <w:p w14:paraId="315B6D76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3.</w:t>
      </w:r>
      <w:r w:rsidRPr="005013CF">
        <w:tab/>
        <w:t>van der Sluis PC, van der Horst S, May AM, Schippers C, Brosens LAA, Joore HCA, Kroese CC, Haj Mohammad N, Mook S, Vleggaar FP et al: Robot-assisted Minimally Invasive Thoracolaparoscopic Esophagectomy Versus Open Transthoracic Esophagectomy for Resectable Esophageal Cancer: A Randomized Controlled Trial. Ann Surg 2019, 269(4):621-630.</w:t>
      </w:r>
    </w:p>
    <w:p w14:paraId="43E722BA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4.</w:t>
      </w:r>
      <w:r w:rsidRPr="005013CF">
        <w:tab/>
        <w:t>Kanekiyo S, Takeda S, Iida M, Nishiyama M, Kitahara M, Shindo Y, Tokumitsu Y, Tomochika S, Tsunedomi R, Suzuki N et al: Efficacy of perioperative immunonutrition in esophageal cancer patients undergoing esophagectomy. Nutrition 2019, 59:96-102.</w:t>
      </w:r>
    </w:p>
    <w:p w14:paraId="600138E8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5.</w:t>
      </w:r>
      <w:r w:rsidRPr="005013CF">
        <w:tab/>
        <w:t xml:space="preserve">Valkenet K, Trappenburg JCA, Ruurda JP, Guinan EM, Reynolds JV, Nafteux P, Fontaine M, Rodrigo HE, van der Peet DL, Hania SW et al: Multicentre randomized clinical trial of </w:t>
      </w:r>
      <w:r w:rsidRPr="005013CF">
        <w:lastRenderedPageBreak/>
        <w:t>inspiratory muscle training versus usual care before surgery for oesophageal cancer. Br J Surg 2018, 105(5):502-511.</w:t>
      </w:r>
    </w:p>
    <w:p w14:paraId="672700BE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6.</w:t>
      </w:r>
      <w:r w:rsidRPr="005013CF">
        <w:tab/>
        <w:t>Li B, Hu H, Zhang Y, Zhang J, Miao L, Ma L, Luo X, Zhang Y, Ye T, Li H et al: Three-field versus two-field lymphadenectomy in transthoracic oesophagectomy for oesophageal squamous cell carcinoma: short-term outcomes of a randomized clinical trial. Br J Surg 2020, 107(6):647-654.</w:t>
      </w:r>
    </w:p>
    <w:p w14:paraId="6674ECED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7.</w:t>
      </w:r>
      <w:r w:rsidRPr="005013CF">
        <w:tab/>
        <w:t>Berkelmans GHK, Fransen LFC, Dolmans-Zwartjes ACP, Kouwenhoven EA, van Det MJ, Nilsson M, Nieuwenhuijzen GAP, Luyer MDP: Direct Oral Feeding Following Minimally Invasive Esophagectomy (NUTRIENT II trial): An International, Multicenter, Open-label Randomized Controlled Trial. Ann Surg 2020, 271(1):41-47.</w:t>
      </w:r>
    </w:p>
    <w:p w14:paraId="4B06C2F0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8.</w:t>
      </w:r>
      <w:r w:rsidRPr="005013CF">
        <w:tab/>
        <w:t>Mariette C, Markar SR, Dabakuyo-Yonli TS, Meunier B, Pezet D, Collet D, D'Journo XB, Brigand C, Perniceni T, Carrere N et al: Hybrid Minimally Invasive Esophagectomy for Esophageal Cancer. N Engl J Med 2019, 380(2):152-162.</w:t>
      </w:r>
    </w:p>
    <w:p w14:paraId="5230AE5D" w14:textId="77777777" w:rsidR="005013CF" w:rsidRPr="005013CF" w:rsidRDefault="005013CF" w:rsidP="005013CF">
      <w:pPr>
        <w:pStyle w:val="EndNoteBibliography"/>
        <w:ind w:left="720" w:hanging="720"/>
      </w:pPr>
      <w:r w:rsidRPr="005013CF">
        <w:t>19.</w:t>
      </w:r>
      <w:r w:rsidRPr="005013CF">
        <w:tab/>
        <w:t>Tao Z, Zhang Y, Zhu S, Ni Z, You Q, Sun X, Xu D: A Prospective Randomized Trial Comparing Jejunostomy and Nasogastric Feeding in Minimally Invasive McKeown Esophagectomy. J Gastrointest Surg 2020, 24(10):2187-2196.</w:t>
      </w:r>
    </w:p>
    <w:p w14:paraId="24F81A76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0.</w:t>
      </w:r>
      <w:r w:rsidRPr="005013CF">
        <w:tab/>
        <w:t>Sasaki K, Omoto I, Uchikado Y, Okumura H, Noda M, Tsuruda Y, Kita Y, Arigami T, Mori S, Kurahara H et al: Comparison of greater curvature and lesser curvature circular-stapled esophagogastrostomy after esophagectomy in patients with esophageal cancer: a prospective randomized controlled trial. Surg Today 2021, 51(4):575-581.</w:t>
      </w:r>
    </w:p>
    <w:p w14:paraId="32A2E23E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1.</w:t>
      </w:r>
      <w:r w:rsidRPr="005013CF">
        <w:tab/>
        <w:t>Sugimura K, Miyata H, Tanaka K, Makino T, Takeno A, Shiraishi O, Motoori M, Yamasaki M, Kimura Y, Hirao M et al: Multicenter Randomized Phase 2 Trial Comparing Chemoradiotherapy and Docetaxel Plus 5-Fluorouracil and Cisplatin Chemotherapy as Initial Induction Therapy for Subsequent Conversion Surgery in Patients With Clinical T4b Esophageal Cancer: Short-term Results. Ann Surg 2021, 274(6):e465-e472.</w:t>
      </w:r>
    </w:p>
    <w:p w14:paraId="5AD117C0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2.</w:t>
      </w:r>
      <w:r w:rsidRPr="005013CF">
        <w:tab/>
        <w:t>Zhong J, Zhang S, Li C, Hu Y, Wei W, Liu L, Wang M, Hong Z, Long H, Rong T et al: Active cycle of breathing technique may reduce pulmonary complications after esophagectomy: A randomized clinical trial. Thorac Cancer 2022, 13(1):76-83.</w:t>
      </w:r>
    </w:p>
    <w:p w14:paraId="6FC2A321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3.</w:t>
      </w:r>
      <w:r w:rsidRPr="005013CF">
        <w:tab/>
        <w:t>Shi K, Qian R, Zhang X, Jin Z, Lin T, Lang B, Wang G, Cui D, Zhang B, Hua X: Video-assisted mediastinoscopic and laparoscopic transhiatal esophagectomy for esophageal cancer. Surg Endosc 2022, 36(6):4207-4214.</w:t>
      </w:r>
    </w:p>
    <w:p w14:paraId="268D147B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4.</w:t>
      </w:r>
      <w:r w:rsidRPr="005013CF">
        <w:tab/>
        <w:t>Yang Y, Li B, Yi J, Hua R, Chen H, Tan L, Li H, He Y, Guo X, Sun Y et al: Robot-assisted Versus Conventional Minimally Invasive Esophagectomy for Resectable Esophageal Squamous Cell Carcinoma: Early Results of a Multicenter Randomized Controlled Trial: the RAMIE Trial. Ann Surg 2022, 275(4):646-653.</w:t>
      </w:r>
    </w:p>
    <w:p w14:paraId="021C6AE2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5.</w:t>
      </w:r>
      <w:r w:rsidRPr="005013CF">
        <w:tab/>
        <w:t>van Workum F, Verstegen MHP, Klarenbeek BR, Bouwense SAW, van Berge Henegouwen MI, Daams F, Gisbertz SS, Hannink G, Haveman JW, Heisterkamp J et al: Intrathoracic vs Cervical Anastomosis After Totally or Hybrid Minimally Invasive Esophagectomy for Esophageal Cancer: A Randomized Clinical Trial. JAMA Surg 2021, 156(7):601-610.</w:t>
      </w:r>
    </w:p>
    <w:p w14:paraId="74F2F801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6.</w:t>
      </w:r>
      <w:r w:rsidRPr="005013CF">
        <w:tab/>
        <w:t>Wang H, Tang H, Fang Y, Tan L, Yin J, Shen Y, Zeng Z, Zhu J, Hou Y, Du M et al: Morbidity and Mortality of Patients Who Underwent Minimally Invasive Esophagectomy After Neoadjuvant Chemoradiotherapy vs Neoadjuvant Chemotherapy for Locally Advanced Esophageal Squamous Cell Carcinoma: A Randomized Clinical Trial. JAMA Surg 2021, 156(5):444-451.</w:t>
      </w:r>
    </w:p>
    <w:p w14:paraId="17533C79" w14:textId="77777777" w:rsidR="005013CF" w:rsidRPr="005013CF" w:rsidRDefault="005013CF" w:rsidP="005013CF">
      <w:pPr>
        <w:pStyle w:val="EndNoteBibliography"/>
        <w:ind w:left="720" w:hanging="720"/>
      </w:pPr>
      <w:r w:rsidRPr="005013CF">
        <w:lastRenderedPageBreak/>
        <w:t>27.</w:t>
      </w:r>
      <w:r w:rsidRPr="005013CF">
        <w:tab/>
        <w:t>Liu B, Wang W, Liang T: Clinical observation of modified gastric tube in middle and lower thoracic esophageal carcinoma surgery. J Cardiothorac Surg 2019, 14(1):146.</w:t>
      </w:r>
    </w:p>
    <w:p w14:paraId="3C339163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8.</w:t>
      </w:r>
      <w:r w:rsidRPr="005013CF">
        <w:tab/>
        <w:t>Kulkarni A, Mulchandani JG, Sadat MS, Shetty N, Shetty S, Kumar MP, Kudari A: Robot-assisted versus video-assisted thoraco-laparoscopic McKeown's esophagectomy for esophageal cancer: a propensity score-matched analysis of minimally invasive approaches. J Robot Surg 2022, 16(6):1289-1297.</w:t>
      </w:r>
    </w:p>
    <w:p w14:paraId="3DC1DA47" w14:textId="77777777" w:rsidR="005013CF" w:rsidRPr="005013CF" w:rsidRDefault="005013CF" w:rsidP="005013CF">
      <w:pPr>
        <w:pStyle w:val="EndNoteBibliography"/>
        <w:ind w:left="720" w:hanging="720"/>
      </w:pPr>
      <w:r w:rsidRPr="005013CF">
        <w:t>29.</w:t>
      </w:r>
      <w:r w:rsidRPr="005013CF">
        <w:tab/>
        <w:t>Fabbi M, van Berge Henegouwen MI, Fumagalli Romario U, Gandini S, Feenstra M, De Pascale S, Gisbertz SS: End-to-side circular stapled versus side-to-side linear stapled intrathoracic esophagogastric anastomosis following minimally invasive Ivor-Lewis esophagectomy: comparison of short-term outcomes. Langenbecks Arch Surg 2022, 407(7):2681-2692.</w:t>
      </w:r>
    </w:p>
    <w:p w14:paraId="25E60863" w14:textId="77777777" w:rsidR="005013CF" w:rsidRPr="005013CF" w:rsidRDefault="005013CF" w:rsidP="005013CF">
      <w:pPr>
        <w:pStyle w:val="EndNoteBibliography"/>
        <w:ind w:left="720" w:hanging="720"/>
      </w:pPr>
      <w:r w:rsidRPr="005013CF">
        <w:t>30.</w:t>
      </w:r>
      <w:r w:rsidRPr="005013CF">
        <w:tab/>
        <w:t>Hayes N, Shaw IH, Raimes SA, Griffin SM: Comparison of conventional Lewis-Tanner two-stage oesophagectomy with the synchronous two-team approach. Br J Surg 1995, 82(1):95-97.</w:t>
      </w:r>
    </w:p>
    <w:p w14:paraId="51DED721" w14:textId="77777777" w:rsidR="005013CF" w:rsidRPr="005013CF" w:rsidRDefault="005013CF" w:rsidP="005013CF">
      <w:pPr>
        <w:pStyle w:val="EndNoteBibliography"/>
        <w:ind w:left="720" w:hanging="720"/>
      </w:pPr>
      <w:r w:rsidRPr="005013CF">
        <w:t>31.</w:t>
      </w:r>
      <w:r w:rsidRPr="005013CF">
        <w:tab/>
        <w:t>Bruns C, Schäfer H, Wolfearten B, Pichlmaier H: Influence of surgical trauma on natural killer cell activity in esophageal carcinoma following transmediastinal dissection compared with transthoracic en bloc resection. Langenbecks Arch Chir 1996, 381(3):175-181.</w:t>
      </w:r>
    </w:p>
    <w:p w14:paraId="3E5309DB" w14:textId="77777777" w:rsidR="005013CF" w:rsidRPr="005013CF" w:rsidRDefault="005013CF" w:rsidP="005013CF">
      <w:pPr>
        <w:pStyle w:val="EndNoteBibliography"/>
        <w:ind w:left="720" w:hanging="720"/>
      </w:pPr>
      <w:r w:rsidRPr="005013CF">
        <w:t>32.</w:t>
      </w:r>
      <w:r w:rsidRPr="005013CF">
        <w:tab/>
        <w:t>Fransen LFC, Janssen T, Aarnoudse M, Nieuwenhuijzen GAP, Luyer MDP: Direct Oral Feeding After a Minimally Invasive Esophagectomy: A Single-Center Prospective Cohort Study. Ann Surg 2022, 275(5):919-923.</w:t>
      </w:r>
    </w:p>
    <w:p w14:paraId="463C6F91" w14:textId="4996EEC6" w:rsidR="009F2731" w:rsidRDefault="009F4BAF">
      <w:r w:rsidRPr="005013CF">
        <w:fldChar w:fldCharType="end"/>
      </w:r>
    </w:p>
    <w:sectPr w:rsidR="009F27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CF726" w14:textId="77777777" w:rsidR="005028F5" w:rsidRDefault="005028F5" w:rsidP="009F2731">
      <w:r>
        <w:separator/>
      </w:r>
    </w:p>
  </w:endnote>
  <w:endnote w:type="continuationSeparator" w:id="0">
    <w:p w14:paraId="57578ABD" w14:textId="77777777" w:rsidR="005028F5" w:rsidRDefault="005028F5" w:rsidP="009F2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59295" w14:textId="77777777" w:rsidR="005028F5" w:rsidRDefault="005028F5" w:rsidP="009F2731">
      <w:r>
        <w:separator/>
      </w:r>
    </w:p>
  </w:footnote>
  <w:footnote w:type="continuationSeparator" w:id="0">
    <w:p w14:paraId="73BDF5C9" w14:textId="77777777" w:rsidR="005028F5" w:rsidRDefault="005028F5" w:rsidP="009F2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cinogenesi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w2wsscexre4e9fzm5sttqeezt292spesf&quot;&gt;My EndNote Library-Converted&lt;record-ids&gt;&lt;item&gt;1707&lt;/item&gt;&lt;item&gt;1708&lt;/item&gt;&lt;item&gt;1709&lt;/item&gt;&lt;item&gt;1711&lt;/item&gt;&lt;item&gt;1712&lt;/item&gt;&lt;item&gt;1713&lt;/item&gt;&lt;item&gt;1714&lt;/item&gt;&lt;item&gt;1715&lt;/item&gt;&lt;item&gt;1717&lt;/item&gt;&lt;item&gt;1718&lt;/item&gt;&lt;item&gt;1720&lt;/item&gt;&lt;item&gt;1721&lt;/item&gt;&lt;item&gt;1722&lt;/item&gt;&lt;item&gt;1723&lt;/item&gt;&lt;item&gt;1724&lt;/item&gt;&lt;item&gt;1726&lt;/item&gt;&lt;item&gt;1727&lt;/item&gt;&lt;item&gt;1728&lt;/item&gt;&lt;item&gt;1730&lt;/item&gt;&lt;item&gt;1731&lt;/item&gt;&lt;item&gt;1732&lt;/item&gt;&lt;item&gt;1733&lt;/item&gt;&lt;item&gt;1734&lt;/item&gt;&lt;item&gt;1735&lt;/item&gt;&lt;item&gt;1736&lt;/item&gt;&lt;item&gt;1737&lt;/item&gt;&lt;item&gt;1739&lt;/item&gt;&lt;item&gt;1740&lt;/item&gt;&lt;item&gt;1741&lt;/item&gt;&lt;item&gt;1742&lt;/item&gt;&lt;item&gt;1743&lt;/item&gt;&lt;item&gt;1745&lt;/item&gt;&lt;/record-ids&gt;&lt;/item&gt;&lt;/Libraries&gt;"/>
  </w:docVars>
  <w:rsids>
    <w:rsidRoot w:val="00C8450B"/>
    <w:rsid w:val="00192A11"/>
    <w:rsid w:val="001E787D"/>
    <w:rsid w:val="0020179F"/>
    <w:rsid w:val="004F35E1"/>
    <w:rsid w:val="005013CF"/>
    <w:rsid w:val="005028F5"/>
    <w:rsid w:val="005F6884"/>
    <w:rsid w:val="0060030F"/>
    <w:rsid w:val="006703FF"/>
    <w:rsid w:val="00700EFE"/>
    <w:rsid w:val="00766ED6"/>
    <w:rsid w:val="008176EC"/>
    <w:rsid w:val="0085262B"/>
    <w:rsid w:val="009F2731"/>
    <w:rsid w:val="009F4BAF"/>
    <w:rsid w:val="00C225AE"/>
    <w:rsid w:val="00C8450B"/>
    <w:rsid w:val="00E763F6"/>
    <w:rsid w:val="00F82350"/>
    <w:rsid w:val="00FD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2EF26"/>
  <w15:chartTrackingRefBased/>
  <w15:docId w15:val="{AB695AA1-83C2-4DBD-BD2D-1D5A6C30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7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7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7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73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F2731"/>
    <w:rPr>
      <w:color w:val="0000FF"/>
      <w:u w:val="single"/>
    </w:rPr>
  </w:style>
  <w:style w:type="table" w:styleId="a8">
    <w:name w:val="Table Grid"/>
    <w:basedOn w:val="a1"/>
    <w:uiPriority w:val="39"/>
    <w:rsid w:val="009F2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F4BA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F4BA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F4B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F4BAF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5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2724</Words>
  <Characters>15527</Characters>
  <Application>Microsoft Office Word</Application>
  <DocSecurity>0</DocSecurity>
  <Lines>129</Lines>
  <Paragraphs>36</Paragraphs>
  <ScaleCrop>false</ScaleCrop>
  <Company/>
  <LinksUpToDate>false</LinksUpToDate>
  <CharactersWithSpaces>1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永浪</dc:creator>
  <cp:keywords/>
  <dc:description/>
  <cp:lastModifiedBy>程 永浪</cp:lastModifiedBy>
  <cp:revision>7</cp:revision>
  <dcterms:created xsi:type="dcterms:W3CDTF">2023-03-06T06:36:00Z</dcterms:created>
  <dcterms:modified xsi:type="dcterms:W3CDTF">2023-07-16T08:06:00Z</dcterms:modified>
</cp:coreProperties>
</file>